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6D869" w14:textId="77777777" w:rsidR="00AC45B5" w:rsidRDefault="00AC45B5" w:rsidP="007B616E">
      <w:pPr>
        <w:rPr>
          <w:rFonts w:ascii="Arial" w:hAnsi="Arial" w:cs="Arial"/>
          <w:b/>
          <w:bCs/>
        </w:rPr>
      </w:pPr>
    </w:p>
    <w:p w14:paraId="25D4A677" w14:textId="2D683A39" w:rsidR="007B616E" w:rsidRPr="00AC45B5" w:rsidRDefault="00CC78B8" w:rsidP="007B616E">
      <w:pPr>
        <w:rPr>
          <w:rFonts w:ascii="Arial" w:hAnsi="Arial" w:cs="Arial"/>
          <w:b/>
          <w:bCs/>
        </w:rPr>
      </w:pPr>
      <w:r w:rsidRPr="00AC45B5">
        <w:rPr>
          <w:rFonts w:ascii="Arial" w:hAnsi="Arial" w:cs="Arial"/>
          <w:b/>
          <w:bCs/>
        </w:rPr>
        <w:t>Supplementary T</w:t>
      </w:r>
      <w:r w:rsidR="00AB503A" w:rsidRPr="00AC45B5">
        <w:rPr>
          <w:rFonts w:ascii="Arial" w:hAnsi="Arial" w:cs="Arial"/>
          <w:b/>
          <w:bCs/>
        </w:rPr>
        <w:t xml:space="preserve">able </w:t>
      </w:r>
      <w:r w:rsidRPr="00AC45B5">
        <w:rPr>
          <w:rFonts w:ascii="Arial" w:hAnsi="Arial" w:cs="Arial"/>
          <w:b/>
          <w:bCs/>
        </w:rPr>
        <w:t>1</w:t>
      </w:r>
      <w:r w:rsidR="00987578">
        <w:rPr>
          <w:rFonts w:ascii="Arial" w:hAnsi="Arial" w:cs="Arial"/>
          <w:b/>
          <w:bCs/>
        </w:rPr>
        <w:t>:</w:t>
      </w:r>
      <w:r w:rsidR="00AB503A" w:rsidRPr="00AC45B5">
        <w:rPr>
          <w:rFonts w:ascii="Arial" w:hAnsi="Arial" w:cs="Arial"/>
        </w:rPr>
        <w:t xml:space="preserve"> MR imaging parameters</w:t>
      </w:r>
      <w:r w:rsidRPr="00AC45B5">
        <w:rPr>
          <w:rFonts w:ascii="Arial" w:hAnsi="Arial" w:cs="Arial"/>
        </w:rPr>
        <w:t xml:space="preserve"> at our Institution</w:t>
      </w:r>
    </w:p>
    <w:p w14:paraId="28FD2407" w14:textId="77777777" w:rsidR="00AB503A" w:rsidRPr="00AC45B5" w:rsidRDefault="00AB503A" w:rsidP="007B616E">
      <w:pPr>
        <w:rPr>
          <w:rFonts w:ascii="Arial" w:hAnsi="Arial" w:cs="Arial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3681"/>
        <w:gridCol w:w="2268"/>
        <w:gridCol w:w="2551"/>
      </w:tblGrid>
      <w:tr w:rsidR="004061E1" w:rsidRPr="00AC45B5" w14:paraId="75BA00CB" w14:textId="77777777" w:rsidTr="008230F1">
        <w:trPr>
          <w:trHeight w:val="200"/>
        </w:trPr>
        <w:tc>
          <w:tcPr>
            <w:tcW w:w="3681" w:type="dxa"/>
            <w:tcBorders>
              <w:bottom w:val="single" w:sz="4" w:space="0" w:color="000000" w:themeColor="text1"/>
            </w:tcBorders>
          </w:tcPr>
          <w:p w14:paraId="422ACB8A" w14:textId="77777777" w:rsidR="004061E1" w:rsidRPr="00AC45B5" w:rsidRDefault="004061E1" w:rsidP="00DE19A8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vAlign w:val="center"/>
          </w:tcPr>
          <w:p w14:paraId="7ECF3210" w14:textId="1DF55A0D" w:rsidR="004061E1" w:rsidRPr="00AC45B5" w:rsidRDefault="004061E1" w:rsidP="00DA2C46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1.5T</w:t>
            </w:r>
          </w:p>
        </w:tc>
        <w:tc>
          <w:tcPr>
            <w:tcW w:w="2551" w:type="dxa"/>
            <w:tcBorders>
              <w:bottom w:val="single" w:sz="4" w:space="0" w:color="000000" w:themeColor="text1"/>
            </w:tcBorders>
            <w:vAlign w:val="center"/>
          </w:tcPr>
          <w:p w14:paraId="6DC09435" w14:textId="329E2A98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 xml:space="preserve"> 3T</w:t>
            </w:r>
          </w:p>
        </w:tc>
      </w:tr>
      <w:tr w:rsidR="004061E1" w:rsidRPr="00AC45B5" w14:paraId="5F18E172" w14:textId="77777777" w:rsidTr="008230F1">
        <w:trPr>
          <w:trHeight w:val="200"/>
        </w:trPr>
        <w:tc>
          <w:tcPr>
            <w:tcW w:w="850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pct10" w:color="auto" w:fill="auto"/>
          </w:tcPr>
          <w:p w14:paraId="0F23C9A8" w14:textId="5701930C" w:rsidR="004061E1" w:rsidRPr="00AC45B5" w:rsidRDefault="004061E1" w:rsidP="004061E1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T2-weighted imaging (axial)</w:t>
            </w:r>
          </w:p>
        </w:tc>
      </w:tr>
      <w:tr w:rsidR="004061E1" w:rsidRPr="00AC45B5" w14:paraId="2B373710" w14:textId="77777777" w:rsidTr="008230F1">
        <w:trPr>
          <w:trHeight w:val="200"/>
        </w:trPr>
        <w:tc>
          <w:tcPr>
            <w:tcW w:w="3681" w:type="dxa"/>
            <w:tcBorders>
              <w:top w:val="single" w:sz="4" w:space="0" w:color="000000" w:themeColor="text1"/>
            </w:tcBorders>
          </w:tcPr>
          <w:p w14:paraId="2BEEB390" w14:textId="77777777" w:rsidR="004061E1" w:rsidRPr="00AC45B5" w:rsidRDefault="004061E1" w:rsidP="00DE19A8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Sequence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vAlign w:val="center"/>
          </w:tcPr>
          <w:p w14:paraId="7F6B7513" w14:textId="35E89C0C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TSE</w:t>
            </w:r>
          </w:p>
        </w:tc>
        <w:tc>
          <w:tcPr>
            <w:tcW w:w="2551" w:type="dxa"/>
            <w:tcBorders>
              <w:top w:val="single" w:sz="4" w:space="0" w:color="000000" w:themeColor="text1"/>
            </w:tcBorders>
            <w:vAlign w:val="center"/>
          </w:tcPr>
          <w:p w14:paraId="58774AF8" w14:textId="7FFECAE3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TSE</w:t>
            </w:r>
          </w:p>
        </w:tc>
      </w:tr>
      <w:tr w:rsidR="004061E1" w:rsidRPr="00AC45B5" w14:paraId="35A9D5AF" w14:textId="77777777" w:rsidTr="008230F1">
        <w:trPr>
          <w:trHeight w:val="200"/>
        </w:trPr>
        <w:tc>
          <w:tcPr>
            <w:tcW w:w="3681" w:type="dxa"/>
          </w:tcPr>
          <w:p w14:paraId="11BF42B3" w14:textId="79CEAA50" w:rsidR="004061E1" w:rsidRPr="00AC45B5" w:rsidRDefault="004061E1" w:rsidP="00DE19A8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Field of view (mm)</w:t>
            </w:r>
          </w:p>
        </w:tc>
        <w:tc>
          <w:tcPr>
            <w:tcW w:w="2268" w:type="dxa"/>
            <w:vAlign w:val="center"/>
          </w:tcPr>
          <w:p w14:paraId="716E7855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  <w:color w:val="4472C4" w:themeColor="accent1"/>
              </w:rPr>
            </w:pPr>
            <w:r w:rsidRPr="00AC45B5">
              <w:rPr>
                <w:rFonts w:ascii="Arial" w:hAnsi="Arial" w:cs="Arial"/>
                <w:bCs/>
              </w:rPr>
              <w:t>200</w:t>
            </w:r>
          </w:p>
        </w:tc>
        <w:tc>
          <w:tcPr>
            <w:tcW w:w="2551" w:type="dxa"/>
            <w:vAlign w:val="center"/>
          </w:tcPr>
          <w:p w14:paraId="360B54A2" w14:textId="01D92AAA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  <w:color w:val="4472C4" w:themeColor="accent1"/>
              </w:rPr>
            </w:pPr>
            <w:r w:rsidRPr="00AC45B5">
              <w:rPr>
                <w:rFonts w:ascii="Arial" w:hAnsi="Arial" w:cs="Arial"/>
                <w:bCs/>
                <w:color w:val="000000" w:themeColor="text1"/>
              </w:rPr>
              <w:t>180</w:t>
            </w:r>
          </w:p>
        </w:tc>
      </w:tr>
      <w:tr w:rsidR="004061E1" w:rsidRPr="00AC45B5" w14:paraId="4ABC798C" w14:textId="77777777" w:rsidTr="008230F1">
        <w:trPr>
          <w:trHeight w:val="200"/>
        </w:trPr>
        <w:tc>
          <w:tcPr>
            <w:tcW w:w="3681" w:type="dxa"/>
          </w:tcPr>
          <w:p w14:paraId="179157A3" w14:textId="77777777" w:rsidR="004061E1" w:rsidRPr="00AC45B5" w:rsidRDefault="004061E1" w:rsidP="00DE19A8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Slice thickness (mm)</w:t>
            </w:r>
          </w:p>
        </w:tc>
        <w:tc>
          <w:tcPr>
            <w:tcW w:w="2268" w:type="dxa"/>
            <w:vAlign w:val="center"/>
          </w:tcPr>
          <w:p w14:paraId="3DDBD551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  <w:color w:val="4472C4" w:themeColor="accent1"/>
              </w:rPr>
            </w:pPr>
            <w:r w:rsidRPr="00AC45B5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551" w:type="dxa"/>
            <w:vAlign w:val="center"/>
          </w:tcPr>
          <w:p w14:paraId="35935ABE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  <w:color w:val="4472C4" w:themeColor="accent1"/>
              </w:rPr>
            </w:pPr>
            <w:r w:rsidRPr="00AC45B5">
              <w:rPr>
                <w:rFonts w:ascii="Arial" w:hAnsi="Arial" w:cs="Arial"/>
                <w:bCs/>
                <w:color w:val="000000" w:themeColor="text1"/>
              </w:rPr>
              <w:t xml:space="preserve">3 </w:t>
            </w:r>
          </w:p>
        </w:tc>
      </w:tr>
      <w:tr w:rsidR="004061E1" w:rsidRPr="00AC45B5" w14:paraId="4AF2B134" w14:textId="77777777" w:rsidTr="008230F1">
        <w:trPr>
          <w:trHeight w:val="200"/>
        </w:trPr>
        <w:tc>
          <w:tcPr>
            <w:tcW w:w="3681" w:type="dxa"/>
          </w:tcPr>
          <w:p w14:paraId="62C3F8CA" w14:textId="2AA4C5FC" w:rsidR="004061E1" w:rsidRPr="00AC45B5" w:rsidRDefault="004061E1" w:rsidP="00DE19A8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 xml:space="preserve">Matrix </w:t>
            </w:r>
            <w:r w:rsidR="00593663" w:rsidRPr="00AC45B5">
              <w:rPr>
                <w:rFonts w:ascii="Arial" w:hAnsi="Arial" w:cs="Arial"/>
                <w:bCs/>
              </w:rPr>
              <w:t>size</w:t>
            </w:r>
          </w:p>
        </w:tc>
        <w:tc>
          <w:tcPr>
            <w:tcW w:w="2268" w:type="dxa"/>
            <w:vAlign w:val="center"/>
          </w:tcPr>
          <w:p w14:paraId="132C40F7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C45B5">
              <w:rPr>
                <w:rFonts w:ascii="Arial" w:hAnsi="Arial" w:cs="Arial"/>
                <w:bCs/>
              </w:rPr>
              <w:t>256 x 256</w:t>
            </w:r>
          </w:p>
        </w:tc>
        <w:tc>
          <w:tcPr>
            <w:tcW w:w="2551" w:type="dxa"/>
            <w:vAlign w:val="center"/>
          </w:tcPr>
          <w:p w14:paraId="23C50692" w14:textId="5388A423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C45B5">
              <w:rPr>
                <w:rFonts w:ascii="Arial" w:hAnsi="Arial" w:cs="Arial"/>
                <w:bCs/>
                <w:color w:val="000000" w:themeColor="text1"/>
              </w:rPr>
              <w:t>300 x 300</w:t>
            </w:r>
          </w:p>
        </w:tc>
      </w:tr>
      <w:tr w:rsidR="004061E1" w:rsidRPr="00AC45B5" w14:paraId="39FC5491" w14:textId="77777777" w:rsidTr="008230F1">
        <w:trPr>
          <w:trHeight w:val="200"/>
        </w:trPr>
        <w:tc>
          <w:tcPr>
            <w:tcW w:w="3681" w:type="dxa"/>
          </w:tcPr>
          <w:p w14:paraId="7BF0AEB9" w14:textId="7D98B6D7" w:rsidR="004061E1" w:rsidRPr="00860484" w:rsidRDefault="004061E1" w:rsidP="00DE19A8">
            <w:pPr>
              <w:spacing w:line="276" w:lineRule="auto"/>
              <w:rPr>
                <w:rFonts w:ascii="Arial" w:hAnsi="Arial" w:cs="Arial"/>
                <w:bCs/>
                <w:lang w:val="de-DE"/>
              </w:rPr>
            </w:pPr>
            <w:r w:rsidRPr="00860484">
              <w:rPr>
                <w:rFonts w:ascii="Arial" w:hAnsi="Arial" w:cs="Arial"/>
                <w:bCs/>
                <w:lang w:val="de-DE"/>
              </w:rPr>
              <w:t xml:space="preserve">Pixel </w:t>
            </w:r>
            <w:proofErr w:type="spellStart"/>
            <w:r w:rsidRPr="00860484">
              <w:rPr>
                <w:rFonts w:ascii="Arial" w:hAnsi="Arial" w:cs="Arial"/>
                <w:bCs/>
                <w:lang w:val="de-DE"/>
              </w:rPr>
              <w:t>size</w:t>
            </w:r>
            <w:proofErr w:type="spellEnd"/>
            <w:r w:rsidRPr="00860484">
              <w:rPr>
                <w:rFonts w:ascii="Arial" w:hAnsi="Arial" w:cs="Arial"/>
                <w:bCs/>
                <w:lang w:val="de-DE"/>
              </w:rPr>
              <w:t xml:space="preserve"> (mm x mm) </w:t>
            </w:r>
          </w:p>
        </w:tc>
        <w:tc>
          <w:tcPr>
            <w:tcW w:w="2268" w:type="dxa"/>
            <w:vAlign w:val="center"/>
          </w:tcPr>
          <w:p w14:paraId="5B6BDB41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AC45B5">
              <w:rPr>
                <w:rFonts w:ascii="Arial" w:hAnsi="Arial" w:cs="Arial"/>
                <w:bCs/>
              </w:rPr>
              <w:t>0.8 x 0.8</w:t>
            </w:r>
          </w:p>
        </w:tc>
        <w:tc>
          <w:tcPr>
            <w:tcW w:w="2551" w:type="dxa"/>
            <w:vAlign w:val="center"/>
          </w:tcPr>
          <w:p w14:paraId="53C723C1" w14:textId="66AB4526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bCs/>
                <w:color w:val="4472C4" w:themeColor="accent1"/>
              </w:rPr>
            </w:pPr>
            <w:r w:rsidRPr="00AC45B5">
              <w:rPr>
                <w:rFonts w:ascii="Arial" w:hAnsi="Arial" w:cs="Arial"/>
                <w:bCs/>
                <w:color w:val="000000" w:themeColor="text1"/>
              </w:rPr>
              <w:t>0.6 x 0.6</w:t>
            </w:r>
          </w:p>
        </w:tc>
      </w:tr>
      <w:tr w:rsidR="004061E1" w:rsidRPr="00AC45B5" w14:paraId="6400C9B3" w14:textId="77777777" w:rsidTr="008230F1">
        <w:trPr>
          <w:trHeight w:val="200"/>
        </w:trPr>
        <w:tc>
          <w:tcPr>
            <w:tcW w:w="3681" w:type="dxa"/>
          </w:tcPr>
          <w:p w14:paraId="007C8812" w14:textId="77777777" w:rsidR="004061E1" w:rsidRPr="00AC45B5" w:rsidRDefault="004061E1" w:rsidP="00DE19A8">
            <w:pPr>
              <w:spacing w:line="276" w:lineRule="auto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TE (</w:t>
            </w:r>
            <w:proofErr w:type="spellStart"/>
            <w:r w:rsidRPr="00AC45B5">
              <w:rPr>
                <w:rFonts w:ascii="Arial" w:hAnsi="Arial" w:cs="Arial"/>
              </w:rPr>
              <w:t>ms</w:t>
            </w:r>
            <w:proofErr w:type="spellEnd"/>
            <w:r w:rsidRPr="00AC45B5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vAlign w:val="center"/>
          </w:tcPr>
          <w:p w14:paraId="447CB896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</w:rPr>
              <w:t>95</w:t>
            </w:r>
          </w:p>
        </w:tc>
        <w:tc>
          <w:tcPr>
            <w:tcW w:w="2551" w:type="dxa"/>
            <w:vAlign w:val="center"/>
          </w:tcPr>
          <w:p w14:paraId="7FC2261C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4061E1" w:rsidRPr="00AC45B5" w14:paraId="5CFC6D7E" w14:textId="77777777" w:rsidTr="008230F1">
        <w:trPr>
          <w:trHeight w:val="200"/>
        </w:trPr>
        <w:tc>
          <w:tcPr>
            <w:tcW w:w="3681" w:type="dxa"/>
          </w:tcPr>
          <w:p w14:paraId="0D46CEA4" w14:textId="77777777" w:rsidR="004061E1" w:rsidRPr="00AC45B5" w:rsidRDefault="004061E1" w:rsidP="00DE19A8">
            <w:pPr>
              <w:spacing w:line="276" w:lineRule="auto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TR (</w:t>
            </w:r>
            <w:proofErr w:type="spellStart"/>
            <w:r w:rsidRPr="00AC45B5">
              <w:rPr>
                <w:rFonts w:ascii="Arial" w:hAnsi="Arial" w:cs="Arial"/>
              </w:rPr>
              <w:t>ms</w:t>
            </w:r>
            <w:proofErr w:type="spellEnd"/>
            <w:r w:rsidRPr="00AC45B5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vAlign w:val="center"/>
          </w:tcPr>
          <w:p w14:paraId="707231A8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</w:rPr>
              <w:t>5340</w:t>
            </w:r>
          </w:p>
        </w:tc>
        <w:tc>
          <w:tcPr>
            <w:tcW w:w="2551" w:type="dxa"/>
            <w:vAlign w:val="center"/>
          </w:tcPr>
          <w:p w14:paraId="67E7F031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5407</w:t>
            </w:r>
          </w:p>
        </w:tc>
      </w:tr>
      <w:tr w:rsidR="004061E1" w:rsidRPr="00AC45B5" w14:paraId="1E435F2E" w14:textId="77777777" w:rsidTr="008230F1">
        <w:trPr>
          <w:trHeight w:val="200"/>
        </w:trPr>
        <w:tc>
          <w:tcPr>
            <w:tcW w:w="3681" w:type="dxa"/>
            <w:tcBorders>
              <w:bottom w:val="single" w:sz="4" w:space="0" w:color="auto"/>
            </w:tcBorders>
          </w:tcPr>
          <w:p w14:paraId="73630AA0" w14:textId="77777777" w:rsidR="004061E1" w:rsidRPr="00AC45B5" w:rsidRDefault="004061E1" w:rsidP="00DE19A8">
            <w:pPr>
              <w:spacing w:line="276" w:lineRule="auto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Acquisition ti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9B9177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</w:rPr>
              <w:t>4min 2se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0284718" w14:textId="77777777" w:rsidR="004061E1" w:rsidRPr="00AC45B5" w:rsidRDefault="004061E1" w:rsidP="00DE19A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5min 13sec</w:t>
            </w:r>
          </w:p>
        </w:tc>
      </w:tr>
      <w:tr w:rsidR="00AB503A" w:rsidRPr="00AC45B5" w14:paraId="7753D6D8" w14:textId="77777777" w:rsidTr="008230F1">
        <w:trPr>
          <w:trHeight w:val="214"/>
        </w:trPr>
        <w:tc>
          <w:tcPr>
            <w:tcW w:w="8500" w:type="dxa"/>
            <w:gridSpan w:val="3"/>
            <w:shd w:val="pct10" w:color="auto" w:fill="auto"/>
          </w:tcPr>
          <w:p w14:paraId="3BEFBDDF" w14:textId="0EC48806" w:rsidR="00AB503A" w:rsidRPr="00AC45B5" w:rsidRDefault="00AB503A" w:rsidP="008173B9">
            <w:pPr>
              <w:spacing w:line="276" w:lineRule="auto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  <w:bCs/>
              </w:rPr>
              <w:t>Diffusion</w:t>
            </w:r>
            <w:r w:rsidRPr="00AC45B5">
              <w:rPr>
                <w:rFonts w:ascii="Arial" w:hAnsi="Arial" w:cs="Arial"/>
              </w:rPr>
              <w:t>-weighted imaging</w:t>
            </w:r>
          </w:p>
        </w:tc>
      </w:tr>
      <w:tr w:rsidR="00AB503A" w:rsidRPr="00AC45B5" w14:paraId="6430576E" w14:textId="77777777" w:rsidTr="008230F1">
        <w:trPr>
          <w:trHeight w:val="214"/>
        </w:trPr>
        <w:tc>
          <w:tcPr>
            <w:tcW w:w="3681" w:type="dxa"/>
          </w:tcPr>
          <w:p w14:paraId="66661D91" w14:textId="77777777" w:rsidR="00AB503A" w:rsidRPr="00AC45B5" w:rsidRDefault="00AB503A" w:rsidP="008173B9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Sequence</w:t>
            </w:r>
          </w:p>
        </w:tc>
        <w:tc>
          <w:tcPr>
            <w:tcW w:w="2268" w:type="dxa"/>
            <w:vAlign w:val="center"/>
          </w:tcPr>
          <w:p w14:paraId="768942AD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SSEPI</w:t>
            </w:r>
          </w:p>
        </w:tc>
        <w:tc>
          <w:tcPr>
            <w:tcW w:w="2551" w:type="dxa"/>
            <w:vAlign w:val="center"/>
          </w:tcPr>
          <w:p w14:paraId="0ACFE27C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SSEPI</w:t>
            </w:r>
          </w:p>
        </w:tc>
      </w:tr>
      <w:tr w:rsidR="00AB503A" w:rsidRPr="00AC45B5" w14:paraId="323C257C" w14:textId="77777777" w:rsidTr="008230F1">
        <w:trPr>
          <w:trHeight w:val="288"/>
        </w:trPr>
        <w:tc>
          <w:tcPr>
            <w:tcW w:w="3681" w:type="dxa"/>
          </w:tcPr>
          <w:p w14:paraId="2D97137E" w14:textId="0FA9C37D" w:rsidR="00AB503A" w:rsidRPr="00AC45B5" w:rsidRDefault="00AB503A" w:rsidP="008173B9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Field of view (mm)</w:t>
            </w:r>
          </w:p>
        </w:tc>
        <w:tc>
          <w:tcPr>
            <w:tcW w:w="2268" w:type="dxa"/>
            <w:vAlign w:val="center"/>
          </w:tcPr>
          <w:p w14:paraId="17D39E45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320</w:t>
            </w:r>
          </w:p>
        </w:tc>
        <w:tc>
          <w:tcPr>
            <w:tcW w:w="2551" w:type="dxa"/>
            <w:vAlign w:val="center"/>
          </w:tcPr>
          <w:p w14:paraId="2C6B7A36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220</w:t>
            </w:r>
          </w:p>
        </w:tc>
      </w:tr>
      <w:tr w:rsidR="00AB503A" w:rsidRPr="00AC45B5" w14:paraId="287AF09F" w14:textId="77777777" w:rsidTr="008230F1">
        <w:trPr>
          <w:trHeight w:val="214"/>
        </w:trPr>
        <w:tc>
          <w:tcPr>
            <w:tcW w:w="3681" w:type="dxa"/>
          </w:tcPr>
          <w:p w14:paraId="4876E4E8" w14:textId="77777777" w:rsidR="00AB503A" w:rsidRPr="00AC45B5" w:rsidRDefault="00AB503A" w:rsidP="008173B9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Slice thickness (mm)</w:t>
            </w:r>
          </w:p>
        </w:tc>
        <w:tc>
          <w:tcPr>
            <w:tcW w:w="2268" w:type="dxa"/>
            <w:vAlign w:val="center"/>
          </w:tcPr>
          <w:p w14:paraId="1438707A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5</w:t>
            </w:r>
          </w:p>
        </w:tc>
        <w:tc>
          <w:tcPr>
            <w:tcW w:w="2551" w:type="dxa"/>
            <w:vAlign w:val="center"/>
          </w:tcPr>
          <w:p w14:paraId="543FA3C7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AB503A" w:rsidRPr="00AC45B5" w14:paraId="6C61D9E0" w14:textId="77777777" w:rsidTr="008230F1">
        <w:trPr>
          <w:trHeight w:val="214"/>
        </w:trPr>
        <w:tc>
          <w:tcPr>
            <w:tcW w:w="3681" w:type="dxa"/>
          </w:tcPr>
          <w:p w14:paraId="0F6DC9BF" w14:textId="77777777" w:rsidR="00AB503A" w:rsidRPr="00AC45B5" w:rsidRDefault="00AB503A" w:rsidP="008173B9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Matrix (read)</w:t>
            </w:r>
          </w:p>
        </w:tc>
        <w:tc>
          <w:tcPr>
            <w:tcW w:w="2268" w:type="dxa"/>
            <w:vAlign w:val="center"/>
          </w:tcPr>
          <w:p w14:paraId="01E170E5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172 x 172</w:t>
            </w:r>
          </w:p>
        </w:tc>
        <w:tc>
          <w:tcPr>
            <w:tcW w:w="2551" w:type="dxa"/>
            <w:vAlign w:val="center"/>
          </w:tcPr>
          <w:p w14:paraId="40B49FC3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168 x 168</w:t>
            </w:r>
          </w:p>
        </w:tc>
      </w:tr>
      <w:tr w:rsidR="00AB503A" w:rsidRPr="00AC45B5" w14:paraId="2BE6840F" w14:textId="77777777" w:rsidTr="008230F1">
        <w:trPr>
          <w:trHeight w:val="214"/>
        </w:trPr>
        <w:tc>
          <w:tcPr>
            <w:tcW w:w="3681" w:type="dxa"/>
          </w:tcPr>
          <w:p w14:paraId="00F055A6" w14:textId="77777777" w:rsidR="00AB503A" w:rsidRPr="00860484" w:rsidRDefault="00AB503A" w:rsidP="008173B9">
            <w:pPr>
              <w:spacing w:line="276" w:lineRule="auto"/>
              <w:rPr>
                <w:rFonts w:ascii="Arial" w:hAnsi="Arial" w:cs="Arial"/>
                <w:bCs/>
                <w:lang w:val="de-DE"/>
              </w:rPr>
            </w:pPr>
            <w:r w:rsidRPr="00860484">
              <w:rPr>
                <w:rFonts w:ascii="Arial" w:hAnsi="Arial" w:cs="Arial"/>
                <w:bCs/>
                <w:lang w:val="de-DE"/>
              </w:rPr>
              <w:t xml:space="preserve">Pixel </w:t>
            </w:r>
            <w:proofErr w:type="spellStart"/>
            <w:r w:rsidRPr="00860484">
              <w:rPr>
                <w:rFonts w:ascii="Arial" w:hAnsi="Arial" w:cs="Arial"/>
                <w:bCs/>
                <w:lang w:val="de-DE"/>
              </w:rPr>
              <w:t>size</w:t>
            </w:r>
            <w:proofErr w:type="spellEnd"/>
            <w:r w:rsidRPr="00860484">
              <w:rPr>
                <w:rFonts w:ascii="Arial" w:hAnsi="Arial" w:cs="Arial"/>
                <w:bCs/>
                <w:lang w:val="de-DE"/>
              </w:rPr>
              <w:t xml:space="preserve"> (mm x mm)</w:t>
            </w:r>
          </w:p>
        </w:tc>
        <w:tc>
          <w:tcPr>
            <w:tcW w:w="2268" w:type="dxa"/>
            <w:vAlign w:val="center"/>
          </w:tcPr>
          <w:p w14:paraId="1F126ABE" w14:textId="4785C9FF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1.5 x 1.5</w:t>
            </w:r>
          </w:p>
        </w:tc>
        <w:tc>
          <w:tcPr>
            <w:tcW w:w="2551" w:type="dxa"/>
            <w:vAlign w:val="center"/>
          </w:tcPr>
          <w:p w14:paraId="2095BFA9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  <w:color w:val="000000" w:themeColor="text1"/>
              </w:rPr>
              <w:t>1.29 x 1.29</w:t>
            </w:r>
          </w:p>
        </w:tc>
      </w:tr>
      <w:tr w:rsidR="00AB503A" w:rsidRPr="00AC45B5" w14:paraId="4C00EE28" w14:textId="77777777" w:rsidTr="008230F1">
        <w:trPr>
          <w:trHeight w:val="214"/>
        </w:trPr>
        <w:tc>
          <w:tcPr>
            <w:tcW w:w="3681" w:type="dxa"/>
          </w:tcPr>
          <w:p w14:paraId="4565047C" w14:textId="77777777" w:rsidR="00AB503A" w:rsidRPr="00AC45B5" w:rsidRDefault="00AB503A" w:rsidP="008173B9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TE (</w:t>
            </w:r>
            <w:proofErr w:type="spellStart"/>
            <w:r w:rsidRPr="00AC45B5">
              <w:rPr>
                <w:rFonts w:ascii="Arial" w:hAnsi="Arial" w:cs="Arial"/>
                <w:bCs/>
              </w:rPr>
              <w:t>ms</w:t>
            </w:r>
            <w:proofErr w:type="spellEnd"/>
            <w:r w:rsidRPr="00AC45B5">
              <w:rPr>
                <w:rFonts w:ascii="Arial" w:hAnsi="Arial" w:cs="Arial"/>
                <w:bCs/>
              </w:rPr>
              <w:t xml:space="preserve">) </w:t>
            </w:r>
          </w:p>
        </w:tc>
        <w:tc>
          <w:tcPr>
            <w:tcW w:w="2268" w:type="dxa"/>
            <w:vAlign w:val="center"/>
          </w:tcPr>
          <w:p w14:paraId="4F69E0C0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101</w:t>
            </w:r>
          </w:p>
        </w:tc>
        <w:tc>
          <w:tcPr>
            <w:tcW w:w="2551" w:type="dxa"/>
            <w:vAlign w:val="center"/>
          </w:tcPr>
          <w:p w14:paraId="2BE003DD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80</w:t>
            </w:r>
          </w:p>
        </w:tc>
      </w:tr>
      <w:tr w:rsidR="00AB503A" w:rsidRPr="00AC45B5" w14:paraId="29D55D77" w14:textId="77777777" w:rsidTr="008230F1">
        <w:trPr>
          <w:trHeight w:val="214"/>
        </w:trPr>
        <w:tc>
          <w:tcPr>
            <w:tcW w:w="3681" w:type="dxa"/>
          </w:tcPr>
          <w:p w14:paraId="5ABD4933" w14:textId="77777777" w:rsidR="00AB503A" w:rsidRPr="00AC45B5" w:rsidRDefault="00AB503A" w:rsidP="008173B9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TR (</w:t>
            </w:r>
            <w:proofErr w:type="spellStart"/>
            <w:r w:rsidRPr="00AC45B5">
              <w:rPr>
                <w:rFonts w:ascii="Arial" w:hAnsi="Arial" w:cs="Arial"/>
                <w:bCs/>
              </w:rPr>
              <w:t>ms</w:t>
            </w:r>
            <w:proofErr w:type="spellEnd"/>
            <w:r w:rsidRPr="00AC45B5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268" w:type="dxa"/>
            <w:vAlign w:val="center"/>
          </w:tcPr>
          <w:p w14:paraId="2AAE0D1C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2200</w:t>
            </w:r>
          </w:p>
        </w:tc>
        <w:tc>
          <w:tcPr>
            <w:tcW w:w="2551" w:type="dxa"/>
            <w:vAlign w:val="center"/>
          </w:tcPr>
          <w:p w14:paraId="7239AE01" w14:textId="77777777" w:rsidR="00AB503A" w:rsidRPr="00AC45B5" w:rsidRDefault="00AB503A" w:rsidP="008173B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2304</w:t>
            </w:r>
          </w:p>
        </w:tc>
      </w:tr>
      <w:tr w:rsidR="00AB503A" w:rsidRPr="00AC45B5" w14:paraId="45734903" w14:textId="77777777" w:rsidTr="008230F1">
        <w:trPr>
          <w:trHeight w:val="214"/>
        </w:trPr>
        <w:tc>
          <w:tcPr>
            <w:tcW w:w="3681" w:type="dxa"/>
          </w:tcPr>
          <w:p w14:paraId="1902514F" w14:textId="0568E8FD" w:rsidR="00AB503A" w:rsidRPr="00AC45B5" w:rsidRDefault="00593663" w:rsidP="00AB503A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Multiple</w:t>
            </w:r>
            <w:r w:rsidR="00AB503A" w:rsidRPr="00AC45B5">
              <w:rPr>
                <w:rFonts w:ascii="Arial" w:hAnsi="Arial" w:cs="Arial"/>
                <w:bCs/>
              </w:rPr>
              <w:t xml:space="preserve"> </w:t>
            </w:r>
            <w:r w:rsidR="00AB503A" w:rsidRPr="00AC45B5">
              <w:rPr>
                <w:rFonts w:ascii="Arial" w:hAnsi="Arial" w:cs="Arial"/>
                <w:bCs/>
                <w:i/>
                <w:iCs/>
              </w:rPr>
              <w:t>b</w:t>
            </w:r>
            <w:r w:rsidR="00AB503A" w:rsidRPr="00AC45B5">
              <w:rPr>
                <w:rFonts w:ascii="Arial" w:hAnsi="Arial" w:cs="Arial"/>
                <w:bCs/>
              </w:rPr>
              <w:t>-values (s/mm</w:t>
            </w:r>
            <w:r w:rsidR="00AB503A" w:rsidRPr="00AC45B5">
              <w:rPr>
                <w:rFonts w:ascii="Arial" w:hAnsi="Arial" w:cs="Arial"/>
                <w:bCs/>
                <w:vertAlign w:val="superscript"/>
              </w:rPr>
              <w:t>2</w:t>
            </w:r>
            <w:r w:rsidR="00AB503A" w:rsidRPr="00AC45B5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268" w:type="dxa"/>
            <w:vAlign w:val="center"/>
          </w:tcPr>
          <w:p w14:paraId="08F60B2F" w14:textId="1DCCEEE2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0, 150, 500, 1000</w:t>
            </w:r>
          </w:p>
        </w:tc>
        <w:tc>
          <w:tcPr>
            <w:tcW w:w="2551" w:type="dxa"/>
            <w:vAlign w:val="center"/>
          </w:tcPr>
          <w:p w14:paraId="6217C87D" w14:textId="59F51FC7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0, 150, 500, 1000</w:t>
            </w:r>
          </w:p>
        </w:tc>
      </w:tr>
      <w:tr w:rsidR="00AB503A" w:rsidRPr="00AC45B5" w14:paraId="0B27A6B6" w14:textId="77777777" w:rsidTr="008230F1">
        <w:trPr>
          <w:trHeight w:val="214"/>
        </w:trPr>
        <w:tc>
          <w:tcPr>
            <w:tcW w:w="3681" w:type="dxa"/>
            <w:tcBorders>
              <w:bottom w:val="single" w:sz="4" w:space="0" w:color="auto"/>
            </w:tcBorders>
          </w:tcPr>
          <w:p w14:paraId="20DBC6B7" w14:textId="24438DD2" w:rsidR="00AB503A" w:rsidRPr="00AC45B5" w:rsidRDefault="00AB503A" w:rsidP="00AB503A">
            <w:pPr>
              <w:spacing w:line="276" w:lineRule="auto"/>
              <w:jc w:val="right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Acquisition ti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6313CD" w14:textId="4EA47BFE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5min 44se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5FB7797" w14:textId="17359CC9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</w:rPr>
              <w:t>6min 15sec</w:t>
            </w:r>
          </w:p>
        </w:tc>
      </w:tr>
      <w:tr w:rsidR="00AB503A" w:rsidRPr="00AC45B5" w14:paraId="43F53788" w14:textId="77777777" w:rsidTr="008230F1">
        <w:trPr>
          <w:trHeight w:val="214"/>
        </w:trPr>
        <w:tc>
          <w:tcPr>
            <w:tcW w:w="3681" w:type="dxa"/>
            <w:tcBorders>
              <w:bottom w:val="single" w:sz="4" w:space="0" w:color="auto"/>
            </w:tcBorders>
          </w:tcPr>
          <w:p w14:paraId="3D577DB5" w14:textId="739BEDA2" w:rsidR="00AB503A" w:rsidRPr="00AC45B5" w:rsidRDefault="00AB503A" w:rsidP="00AB503A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 xml:space="preserve">High </w:t>
            </w:r>
            <w:r w:rsidRPr="00AC45B5">
              <w:rPr>
                <w:rFonts w:ascii="Arial" w:hAnsi="Arial" w:cs="Arial"/>
                <w:bCs/>
                <w:i/>
                <w:iCs/>
              </w:rPr>
              <w:t>b</w:t>
            </w:r>
            <w:r w:rsidRPr="00AC45B5">
              <w:rPr>
                <w:rFonts w:ascii="Arial" w:hAnsi="Arial" w:cs="Arial"/>
                <w:bCs/>
              </w:rPr>
              <w:t>-values (s/mm</w:t>
            </w:r>
            <w:r w:rsidRPr="00AC45B5">
              <w:rPr>
                <w:rFonts w:ascii="Arial" w:hAnsi="Arial" w:cs="Arial"/>
                <w:bCs/>
                <w:vertAlign w:val="superscript"/>
              </w:rPr>
              <w:t>2</w:t>
            </w:r>
            <w:r w:rsidRPr="00AC45B5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07E61B1" w14:textId="3FF8557D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14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B76B471" w14:textId="34F47D25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2000</w:t>
            </w:r>
          </w:p>
        </w:tc>
      </w:tr>
      <w:tr w:rsidR="00AB503A" w:rsidRPr="00AC45B5" w14:paraId="29ADE359" w14:textId="77777777" w:rsidTr="008230F1">
        <w:trPr>
          <w:trHeight w:val="214"/>
        </w:trPr>
        <w:tc>
          <w:tcPr>
            <w:tcW w:w="3681" w:type="dxa"/>
            <w:tcBorders>
              <w:bottom w:val="single" w:sz="4" w:space="0" w:color="auto"/>
            </w:tcBorders>
          </w:tcPr>
          <w:p w14:paraId="5F917770" w14:textId="2271BB07" w:rsidR="00AB503A" w:rsidRPr="00AC45B5" w:rsidRDefault="00AB503A" w:rsidP="00AB503A">
            <w:pPr>
              <w:spacing w:line="276" w:lineRule="auto"/>
              <w:jc w:val="right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Acquisition ti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A9FE82A" w14:textId="0020B312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3min 39se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39A835B" w14:textId="01825D82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2min6sec</w:t>
            </w:r>
          </w:p>
        </w:tc>
      </w:tr>
      <w:tr w:rsidR="00AB503A" w:rsidRPr="00AC45B5" w14:paraId="298D871C" w14:textId="77777777" w:rsidTr="008230F1">
        <w:trPr>
          <w:trHeight w:val="180"/>
        </w:trPr>
        <w:tc>
          <w:tcPr>
            <w:tcW w:w="8500" w:type="dxa"/>
            <w:gridSpan w:val="3"/>
            <w:shd w:val="pct10" w:color="auto" w:fill="auto"/>
          </w:tcPr>
          <w:p w14:paraId="0342824D" w14:textId="4AD17D14" w:rsidR="00AB503A" w:rsidRPr="00AC45B5" w:rsidRDefault="00AB503A" w:rsidP="00AB503A">
            <w:pPr>
              <w:spacing w:line="276" w:lineRule="auto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Dynamic contrast enhanced</w:t>
            </w:r>
          </w:p>
        </w:tc>
      </w:tr>
      <w:tr w:rsidR="00AB503A" w:rsidRPr="00AC45B5" w14:paraId="0541F5D0" w14:textId="77777777" w:rsidTr="008230F1">
        <w:trPr>
          <w:trHeight w:val="180"/>
        </w:trPr>
        <w:tc>
          <w:tcPr>
            <w:tcW w:w="3681" w:type="dxa"/>
          </w:tcPr>
          <w:p w14:paraId="122A42CD" w14:textId="77777777" w:rsidR="00AB503A" w:rsidRPr="00AC45B5" w:rsidRDefault="00AB503A" w:rsidP="00AB503A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Sequence</w:t>
            </w:r>
          </w:p>
        </w:tc>
        <w:tc>
          <w:tcPr>
            <w:tcW w:w="2268" w:type="dxa"/>
          </w:tcPr>
          <w:p w14:paraId="7A516798" w14:textId="77777777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3D FLASH</w:t>
            </w:r>
          </w:p>
        </w:tc>
        <w:tc>
          <w:tcPr>
            <w:tcW w:w="2551" w:type="dxa"/>
          </w:tcPr>
          <w:p w14:paraId="415C1943" w14:textId="1DF921E5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T1-FFE</w:t>
            </w:r>
          </w:p>
        </w:tc>
      </w:tr>
      <w:tr w:rsidR="00AB503A" w:rsidRPr="00AC45B5" w14:paraId="58EC63A6" w14:textId="77777777" w:rsidTr="008230F1">
        <w:trPr>
          <w:trHeight w:val="180"/>
        </w:trPr>
        <w:tc>
          <w:tcPr>
            <w:tcW w:w="3681" w:type="dxa"/>
          </w:tcPr>
          <w:p w14:paraId="4E7FD134" w14:textId="77777777" w:rsidR="00AB503A" w:rsidRPr="00AC45B5" w:rsidRDefault="00AB503A" w:rsidP="00AB503A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lastRenderedPageBreak/>
              <w:t>Field of view (mm)</w:t>
            </w:r>
          </w:p>
        </w:tc>
        <w:tc>
          <w:tcPr>
            <w:tcW w:w="2268" w:type="dxa"/>
          </w:tcPr>
          <w:p w14:paraId="18898AEA" w14:textId="77777777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260</w:t>
            </w:r>
          </w:p>
        </w:tc>
        <w:tc>
          <w:tcPr>
            <w:tcW w:w="2551" w:type="dxa"/>
          </w:tcPr>
          <w:p w14:paraId="6FA2F05F" w14:textId="77777777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180</w:t>
            </w:r>
          </w:p>
        </w:tc>
      </w:tr>
      <w:tr w:rsidR="00AB503A" w:rsidRPr="00AC45B5" w14:paraId="580F4599" w14:textId="77777777" w:rsidTr="008230F1">
        <w:trPr>
          <w:trHeight w:val="180"/>
        </w:trPr>
        <w:tc>
          <w:tcPr>
            <w:tcW w:w="3681" w:type="dxa"/>
          </w:tcPr>
          <w:p w14:paraId="7FB7A9F2" w14:textId="77777777" w:rsidR="00AB503A" w:rsidRPr="00AC45B5" w:rsidRDefault="00AB503A" w:rsidP="00AB503A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Matrix (read)</w:t>
            </w:r>
          </w:p>
        </w:tc>
        <w:tc>
          <w:tcPr>
            <w:tcW w:w="2268" w:type="dxa"/>
          </w:tcPr>
          <w:p w14:paraId="43FFB687" w14:textId="77777777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192 x 192</w:t>
            </w:r>
          </w:p>
        </w:tc>
        <w:tc>
          <w:tcPr>
            <w:tcW w:w="2551" w:type="dxa"/>
          </w:tcPr>
          <w:p w14:paraId="440A3E92" w14:textId="77777777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  <w:color w:val="4472C4" w:themeColor="accen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140 x 162</w:t>
            </w:r>
          </w:p>
        </w:tc>
      </w:tr>
      <w:tr w:rsidR="00AB503A" w:rsidRPr="00AC45B5" w14:paraId="6E17CDA2" w14:textId="77777777" w:rsidTr="008230F1">
        <w:trPr>
          <w:trHeight w:val="180"/>
        </w:trPr>
        <w:tc>
          <w:tcPr>
            <w:tcW w:w="3681" w:type="dxa"/>
          </w:tcPr>
          <w:p w14:paraId="5CEDE143" w14:textId="77777777" w:rsidR="00AB503A" w:rsidRPr="00860484" w:rsidRDefault="00AB503A" w:rsidP="00AB503A">
            <w:pPr>
              <w:spacing w:line="276" w:lineRule="auto"/>
              <w:rPr>
                <w:rFonts w:ascii="Arial" w:hAnsi="Arial" w:cs="Arial"/>
                <w:bCs/>
                <w:lang w:val="de-DE"/>
              </w:rPr>
            </w:pPr>
            <w:r w:rsidRPr="00860484">
              <w:rPr>
                <w:rFonts w:ascii="Arial" w:hAnsi="Arial" w:cs="Arial"/>
                <w:bCs/>
                <w:lang w:val="de-DE"/>
              </w:rPr>
              <w:t xml:space="preserve">Pixel </w:t>
            </w:r>
            <w:proofErr w:type="spellStart"/>
            <w:r w:rsidRPr="00860484">
              <w:rPr>
                <w:rFonts w:ascii="Arial" w:hAnsi="Arial" w:cs="Arial"/>
                <w:bCs/>
                <w:lang w:val="de-DE"/>
              </w:rPr>
              <w:t>size</w:t>
            </w:r>
            <w:proofErr w:type="spellEnd"/>
            <w:r w:rsidRPr="00860484">
              <w:rPr>
                <w:rFonts w:ascii="Arial" w:hAnsi="Arial" w:cs="Arial"/>
                <w:bCs/>
                <w:lang w:val="de-DE"/>
              </w:rPr>
              <w:t xml:space="preserve"> (mm x mm)</w:t>
            </w:r>
          </w:p>
        </w:tc>
        <w:tc>
          <w:tcPr>
            <w:tcW w:w="2268" w:type="dxa"/>
          </w:tcPr>
          <w:p w14:paraId="2CE7A9A6" w14:textId="77777777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 xml:space="preserve">1.4 x 1.4 </w:t>
            </w:r>
          </w:p>
        </w:tc>
        <w:tc>
          <w:tcPr>
            <w:tcW w:w="2551" w:type="dxa"/>
          </w:tcPr>
          <w:p w14:paraId="4E6404C5" w14:textId="77777777" w:rsidR="00AB503A" w:rsidRPr="00AC45B5" w:rsidRDefault="00AB503A" w:rsidP="00AB50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1.29 x 1.30</w:t>
            </w:r>
          </w:p>
        </w:tc>
      </w:tr>
      <w:tr w:rsidR="006D1F8B" w:rsidRPr="00AC45B5" w14:paraId="6B757574" w14:textId="77777777" w:rsidTr="008230F1">
        <w:trPr>
          <w:trHeight w:val="180"/>
        </w:trPr>
        <w:tc>
          <w:tcPr>
            <w:tcW w:w="3681" w:type="dxa"/>
          </w:tcPr>
          <w:p w14:paraId="08711E69" w14:textId="028B8730" w:rsidR="006D1F8B" w:rsidRPr="00AC45B5" w:rsidRDefault="006D1F8B" w:rsidP="006D1F8B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TE (</w:t>
            </w:r>
            <w:proofErr w:type="spellStart"/>
            <w:r w:rsidRPr="00AC45B5">
              <w:rPr>
                <w:rFonts w:ascii="Arial" w:hAnsi="Arial" w:cs="Arial"/>
                <w:bCs/>
              </w:rPr>
              <w:t>ms</w:t>
            </w:r>
            <w:proofErr w:type="spellEnd"/>
            <w:r w:rsidRPr="00AC45B5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268" w:type="dxa"/>
          </w:tcPr>
          <w:p w14:paraId="76A84C40" w14:textId="3DCDFA41" w:rsidR="006D1F8B" w:rsidRPr="00AC45B5" w:rsidRDefault="006D1F8B" w:rsidP="006D1F8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2.50</w:t>
            </w:r>
          </w:p>
        </w:tc>
        <w:tc>
          <w:tcPr>
            <w:tcW w:w="2551" w:type="dxa"/>
          </w:tcPr>
          <w:p w14:paraId="3182369A" w14:textId="220663D6" w:rsidR="006D1F8B" w:rsidRPr="00AC45B5" w:rsidRDefault="006D1F8B" w:rsidP="006D1F8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2.8</w:t>
            </w:r>
          </w:p>
        </w:tc>
      </w:tr>
      <w:tr w:rsidR="006D1F8B" w:rsidRPr="00AC45B5" w14:paraId="03B21A8E" w14:textId="77777777" w:rsidTr="008230F1">
        <w:trPr>
          <w:trHeight w:val="180"/>
        </w:trPr>
        <w:tc>
          <w:tcPr>
            <w:tcW w:w="3681" w:type="dxa"/>
          </w:tcPr>
          <w:p w14:paraId="1DE53CB2" w14:textId="43380AA6" w:rsidR="006D1F8B" w:rsidRPr="00AC45B5" w:rsidRDefault="006D1F8B" w:rsidP="006D1F8B">
            <w:pPr>
              <w:spacing w:line="276" w:lineRule="auto"/>
              <w:rPr>
                <w:rFonts w:ascii="Arial" w:hAnsi="Arial" w:cs="Arial"/>
                <w:bCs/>
              </w:rPr>
            </w:pPr>
            <w:r w:rsidRPr="00AC45B5">
              <w:rPr>
                <w:rFonts w:ascii="Arial" w:hAnsi="Arial" w:cs="Arial"/>
                <w:bCs/>
              </w:rPr>
              <w:t>TR (</w:t>
            </w:r>
            <w:proofErr w:type="spellStart"/>
            <w:r w:rsidRPr="00AC45B5">
              <w:rPr>
                <w:rFonts w:ascii="Arial" w:hAnsi="Arial" w:cs="Arial"/>
                <w:bCs/>
              </w:rPr>
              <w:t>ms</w:t>
            </w:r>
            <w:proofErr w:type="spellEnd"/>
            <w:r w:rsidRPr="00AC45B5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268" w:type="dxa"/>
          </w:tcPr>
          <w:p w14:paraId="7E5638E0" w14:textId="2BC80001" w:rsidR="006D1F8B" w:rsidRPr="00AC45B5" w:rsidRDefault="006D1F8B" w:rsidP="006D1F8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5.61</w:t>
            </w:r>
          </w:p>
        </w:tc>
        <w:tc>
          <w:tcPr>
            <w:tcW w:w="2551" w:type="dxa"/>
          </w:tcPr>
          <w:p w14:paraId="4CD0DCC4" w14:textId="64D87C6E" w:rsidR="006D1F8B" w:rsidRPr="00AC45B5" w:rsidRDefault="006D1F8B" w:rsidP="006D1F8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5.8</w:t>
            </w:r>
          </w:p>
        </w:tc>
      </w:tr>
      <w:tr w:rsidR="006D1F8B" w:rsidRPr="00AC45B5" w14:paraId="66E76A40" w14:textId="77777777" w:rsidTr="008230F1">
        <w:trPr>
          <w:trHeight w:val="180"/>
        </w:trPr>
        <w:tc>
          <w:tcPr>
            <w:tcW w:w="3681" w:type="dxa"/>
          </w:tcPr>
          <w:p w14:paraId="7D09BD48" w14:textId="77777777" w:rsidR="006D1F8B" w:rsidRPr="00AC45B5" w:rsidRDefault="006D1F8B" w:rsidP="006D1F8B">
            <w:pPr>
              <w:spacing w:line="276" w:lineRule="auto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Fat suppression</w:t>
            </w:r>
          </w:p>
        </w:tc>
        <w:tc>
          <w:tcPr>
            <w:tcW w:w="2268" w:type="dxa"/>
          </w:tcPr>
          <w:p w14:paraId="79AF80B1" w14:textId="77777777" w:rsidR="006D1F8B" w:rsidRPr="00AC45B5" w:rsidRDefault="006D1F8B" w:rsidP="006D1F8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Fat sat</w:t>
            </w:r>
          </w:p>
        </w:tc>
        <w:tc>
          <w:tcPr>
            <w:tcW w:w="2551" w:type="dxa"/>
          </w:tcPr>
          <w:p w14:paraId="735D8C97" w14:textId="52DB01F8" w:rsidR="006D1F8B" w:rsidRPr="00AC45B5" w:rsidRDefault="006D1F8B" w:rsidP="006D1F8B">
            <w:pPr>
              <w:spacing w:line="276" w:lineRule="auto"/>
              <w:jc w:val="center"/>
              <w:rPr>
                <w:rFonts w:ascii="Arial" w:hAnsi="Arial" w:cs="Arial"/>
                <w:color w:val="4472C4" w:themeColor="accen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SPAIR</w:t>
            </w:r>
          </w:p>
        </w:tc>
      </w:tr>
      <w:tr w:rsidR="006D1F8B" w:rsidRPr="00AC45B5" w14:paraId="584F4754" w14:textId="77777777" w:rsidTr="008230F1">
        <w:trPr>
          <w:trHeight w:val="180"/>
        </w:trPr>
        <w:tc>
          <w:tcPr>
            <w:tcW w:w="3681" w:type="dxa"/>
          </w:tcPr>
          <w:p w14:paraId="56E3FA95" w14:textId="77777777" w:rsidR="006D1F8B" w:rsidRPr="00AC45B5" w:rsidRDefault="006D1F8B" w:rsidP="006D1F8B">
            <w:pPr>
              <w:spacing w:line="276" w:lineRule="auto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Acquisition time</w:t>
            </w:r>
          </w:p>
        </w:tc>
        <w:tc>
          <w:tcPr>
            <w:tcW w:w="2268" w:type="dxa"/>
          </w:tcPr>
          <w:p w14:paraId="0310FE19" w14:textId="77777777" w:rsidR="006D1F8B" w:rsidRPr="00AC45B5" w:rsidRDefault="006D1F8B" w:rsidP="006D1F8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5min 43sec</w:t>
            </w:r>
          </w:p>
        </w:tc>
        <w:tc>
          <w:tcPr>
            <w:tcW w:w="2551" w:type="dxa"/>
          </w:tcPr>
          <w:p w14:paraId="3DF0C200" w14:textId="77777777" w:rsidR="006D1F8B" w:rsidRPr="00AC45B5" w:rsidRDefault="006D1F8B" w:rsidP="006D1F8B">
            <w:pPr>
              <w:spacing w:line="276" w:lineRule="auto"/>
              <w:jc w:val="center"/>
              <w:rPr>
                <w:rFonts w:ascii="Arial" w:hAnsi="Arial" w:cs="Arial"/>
                <w:color w:val="4472C4" w:themeColor="accen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3min11sec</w:t>
            </w:r>
          </w:p>
        </w:tc>
      </w:tr>
      <w:tr w:rsidR="006D1F8B" w:rsidRPr="00AC45B5" w14:paraId="53CDD1B9" w14:textId="77777777" w:rsidTr="008230F1">
        <w:trPr>
          <w:trHeight w:val="180"/>
        </w:trPr>
        <w:tc>
          <w:tcPr>
            <w:tcW w:w="3681" w:type="dxa"/>
          </w:tcPr>
          <w:p w14:paraId="74703D60" w14:textId="4696C145" w:rsidR="006D1F8B" w:rsidRPr="00AC45B5" w:rsidRDefault="006D1F8B" w:rsidP="006D1F8B">
            <w:pPr>
              <w:spacing w:line="276" w:lineRule="auto"/>
              <w:rPr>
                <w:rFonts w:ascii="Arial" w:hAnsi="Arial" w:cs="Arial"/>
              </w:rPr>
            </w:pPr>
            <w:r w:rsidRPr="00AC45B5">
              <w:rPr>
                <w:rFonts w:ascii="Arial" w:hAnsi="Arial" w:cs="Arial"/>
              </w:rPr>
              <w:t>Temporal resolution (sec)</w:t>
            </w:r>
          </w:p>
        </w:tc>
        <w:tc>
          <w:tcPr>
            <w:tcW w:w="2268" w:type="dxa"/>
          </w:tcPr>
          <w:p w14:paraId="10EF803E" w14:textId="77777777" w:rsidR="006D1F8B" w:rsidRPr="00AC45B5" w:rsidRDefault="006D1F8B" w:rsidP="006D1F8B">
            <w:pPr>
              <w:spacing w:line="276" w:lineRule="auto"/>
              <w:jc w:val="center"/>
              <w:rPr>
                <w:rFonts w:ascii="Arial" w:hAnsi="Arial" w:cs="Arial"/>
                <w:color w:val="4472C4" w:themeColor="accen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2551" w:type="dxa"/>
          </w:tcPr>
          <w:p w14:paraId="4F178172" w14:textId="77777777" w:rsidR="006D1F8B" w:rsidRPr="00AC45B5" w:rsidRDefault="006D1F8B" w:rsidP="006D1F8B">
            <w:pPr>
              <w:spacing w:line="276" w:lineRule="auto"/>
              <w:jc w:val="center"/>
              <w:rPr>
                <w:rFonts w:ascii="Arial" w:hAnsi="Arial" w:cs="Arial"/>
                <w:color w:val="4472C4" w:themeColor="accent1"/>
              </w:rPr>
            </w:pPr>
            <w:r w:rsidRPr="00AC45B5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</w:tbl>
    <w:p w14:paraId="5843AEE0" w14:textId="6E42ABAB" w:rsidR="00F66CA3" w:rsidRPr="00AC45B5" w:rsidRDefault="00F66CA3">
      <w:pPr>
        <w:rPr>
          <w:rFonts w:ascii="Arial" w:hAnsi="Arial" w:cs="Arial"/>
        </w:rPr>
      </w:pPr>
    </w:p>
    <w:p w14:paraId="419F0F5D" w14:textId="097EBCB8" w:rsidR="00AB503A" w:rsidRDefault="00AB503A" w:rsidP="00DA2C46">
      <w:pPr>
        <w:spacing w:line="360" w:lineRule="auto"/>
        <w:rPr>
          <w:rFonts w:ascii="Arial" w:hAnsi="Arial" w:cs="Arial"/>
        </w:rPr>
      </w:pPr>
      <w:r w:rsidRPr="00AC45B5">
        <w:rPr>
          <w:rFonts w:ascii="Arial" w:hAnsi="Arial" w:cs="Arial"/>
        </w:rPr>
        <w:t xml:space="preserve">Legend: </w:t>
      </w:r>
      <w:r w:rsidR="00593663" w:rsidRPr="00AC45B5">
        <w:rPr>
          <w:rFonts w:ascii="Arial" w:hAnsi="Arial" w:cs="Arial"/>
        </w:rPr>
        <w:t xml:space="preserve">TSE: Turbo Spin Echo; TE: echo time; TR: repetition time; </w:t>
      </w:r>
      <w:r w:rsidR="00DA2C46" w:rsidRPr="00AC45B5">
        <w:rPr>
          <w:rFonts w:ascii="Arial" w:hAnsi="Arial" w:cs="Arial"/>
        </w:rPr>
        <w:t>SSEPI: single shot echo planar imaging; FLASH: Fast low angle shot; FFE: fast field echo; SPAIR: Spectral attenuated inversion recovery</w:t>
      </w:r>
    </w:p>
    <w:p w14:paraId="5A689266" w14:textId="77777777" w:rsidR="00860484" w:rsidRDefault="0086048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A35545D" w14:textId="78651F24" w:rsidR="00860484" w:rsidRDefault="00860484" w:rsidP="00860484">
      <w:pPr>
        <w:spacing w:line="276" w:lineRule="auto"/>
        <w:ind w:right="-716"/>
        <w:rPr>
          <w:rFonts w:ascii="Arial" w:eastAsiaTheme="minorHAnsi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2: </w:t>
      </w:r>
      <w:r>
        <w:rPr>
          <w:rFonts w:ascii="Arial" w:hAnsi="Arial" w:cs="Arial"/>
        </w:rPr>
        <w:t>Number of patients and MR scans included in the study</w:t>
      </w:r>
    </w:p>
    <w:tbl>
      <w:tblPr>
        <w:tblStyle w:val="TableGrid"/>
        <w:tblpPr w:leftFromText="180" w:rightFromText="180" w:vertAnchor="page" w:horzAnchor="margin" w:tblpXSpec="center" w:tblpY="2211"/>
        <w:tblW w:w="0" w:type="auto"/>
        <w:tblLook w:val="04A0" w:firstRow="1" w:lastRow="0" w:firstColumn="1" w:lastColumn="0" w:noHBand="0" w:noVBand="1"/>
      </w:tblPr>
      <w:tblGrid>
        <w:gridCol w:w="2122"/>
        <w:gridCol w:w="2976"/>
      </w:tblGrid>
      <w:tr w:rsidR="00860484" w14:paraId="1EAB2672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25951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MR scan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309F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patients (n = 553)</w:t>
            </w:r>
          </w:p>
        </w:tc>
      </w:tr>
      <w:tr w:rsidR="00860484" w14:paraId="41C01789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E9F5C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44BE3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12 [20%]</w:t>
            </w:r>
          </w:p>
        </w:tc>
      </w:tr>
      <w:tr w:rsidR="00860484" w14:paraId="07289E84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3B4F8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24B8A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41 [25%]</w:t>
            </w:r>
          </w:p>
        </w:tc>
      </w:tr>
      <w:tr w:rsidR="00860484" w14:paraId="2773DADE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5E177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76393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21 [22%]</w:t>
            </w:r>
          </w:p>
        </w:tc>
      </w:tr>
      <w:tr w:rsidR="00860484" w14:paraId="32E9DBE9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02FAC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195B9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04 [19%]</w:t>
            </w:r>
          </w:p>
        </w:tc>
      </w:tr>
      <w:tr w:rsidR="00860484" w14:paraId="28283599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63D4E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B401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42 [8%]</w:t>
            </w:r>
          </w:p>
        </w:tc>
      </w:tr>
      <w:tr w:rsidR="00860484" w14:paraId="30B0F27F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D0101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C55B7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8 [3%]</w:t>
            </w:r>
          </w:p>
        </w:tc>
      </w:tr>
      <w:tr w:rsidR="00860484" w14:paraId="5BC83140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3C1A4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85957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7 [1.4%]</w:t>
            </w:r>
          </w:p>
        </w:tc>
      </w:tr>
      <w:tr w:rsidR="00860484" w14:paraId="2E87525D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64B81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B52E1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5 [1%]</w:t>
            </w:r>
          </w:p>
        </w:tc>
      </w:tr>
      <w:tr w:rsidR="00860484" w14:paraId="53AF1C8D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F7E59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D787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 [0.2%]</w:t>
            </w:r>
          </w:p>
        </w:tc>
      </w:tr>
      <w:tr w:rsidR="00860484" w14:paraId="125EE6C7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72423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24787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 [0.2%]</w:t>
            </w:r>
          </w:p>
        </w:tc>
      </w:tr>
      <w:tr w:rsidR="00860484" w14:paraId="1FA2FDAC" w14:textId="77777777" w:rsidTr="00860484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826E0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83D42" w14:textId="77777777" w:rsidR="00860484" w:rsidRDefault="00860484">
            <w:pPr>
              <w:spacing w:line="276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lang w:eastAsia="en-GB"/>
              </w:rPr>
              <w:t>1 [0.2%]</w:t>
            </w:r>
          </w:p>
        </w:tc>
      </w:tr>
    </w:tbl>
    <w:p w14:paraId="4AEA6A27" w14:textId="77777777" w:rsidR="00860484" w:rsidRDefault="00860484" w:rsidP="00860484">
      <w:pPr>
        <w:rPr>
          <w:rFonts w:eastAsiaTheme="minorHAnsi"/>
        </w:rPr>
      </w:pPr>
    </w:p>
    <w:p w14:paraId="1DF73CA0" w14:textId="77777777" w:rsidR="00860484" w:rsidRDefault="00860484" w:rsidP="00860484"/>
    <w:p w14:paraId="30DD9387" w14:textId="77777777" w:rsidR="00860484" w:rsidRDefault="00860484" w:rsidP="00860484"/>
    <w:p w14:paraId="3F716DDF" w14:textId="77777777" w:rsidR="00860484" w:rsidRDefault="00860484" w:rsidP="00860484"/>
    <w:p w14:paraId="7D90D6F4" w14:textId="77777777" w:rsidR="00860484" w:rsidRDefault="00860484" w:rsidP="00860484"/>
    <w:p w14:paraId="389351C4" w14:textId="77777777" w:rsidR="00860484" w:rsidRDefault="00860484" w:rsidP="00860484"/>
    <w:p w14:paraId="06B4A140" w14:textId="77777777" w:rsidR="00860484" w:rsidRDefault="00860484" w:rsidP="00860484"/>
    <w:p w14:paraId="5A9ACDF2" w14:textId="77777777" w:rsidR="00860484" w:rsidRDefault="00860484" w:rsidP="00860484"/>
    <w:p w14:paraId="7FDB9181" w14:textId="77777777" w:rsidR="00860484" w:rsidRDefault="00860484" w:rsidP="00860484"/>
    <w:p w14:paraId="256A04D7" w14:textId="77777777" w:rsidR="00860484" w:rsidRDefault="00860484" w:rsidP="00860484"/>
    <w:p w14:paraId="6F48730F" w14:textId="77777777" w:rsidR="00860484" w:rsidRDefault="00860484" w:rsidP="00860484"/>
    <w:p w14:paraId="4973072D" w14:textId="77777777" w:rsidR="00860484" w:rsidRDefault="00860484" w:rsidP="00860484"/>
    <w:p w14:paraId="5CE72595" w14:textId="77777777" w:rsidR="00860484" w:rsidRDefault="00860484" w:rsidP="00860484"/>
    <w:p w14:paraId="2A99B5F9" w14:textId="77777777" w:rsidR="00860484" w:rsidRDefault="00860484" w:rsidP="00860484"/>
    <w:p w14:paraId="65E6DA10" w14:textId="77777777" w:rsidR="00860484" w:rsidRDefault="00860484" w:rsidP="0086048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egend: Percentages in brackets [%]. </w:t>
      </w:r>
    </w:p>
    <w:p w14:paraId="64487206" w14:textId="77777777" w:rsidR="00860484" w:rsidRDefault="00860484" w:rsidP="0086048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median number of scans per patient was 4 [IQR: 3-5].</w:t>
      </w:r>
    </w:p>
    <w:p w14:paraId="4A4B44B1" w14:textId="634DFA21" w:rsidR="00860484" w:rsidRDefault="00860484" w:rsidP="0086048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median interval time between baseline and the second scan was 14 months [IQR: 11-22].</w:t>
      </w:r>
    </w:p>
    <w:p w14:paraId="4181AD90" w14:textId="26EC4488" w:rsidR="00860484" w:rsidRDefault="0086048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EA757A6" w14:textId="77777777" w:rsidR="00860484" w:rsidRDefault="00860484" w:rsidP="00860484">
      <w:pPr>
        <w:spacing w:line="276" w:lineRule="auto"/>
        <w:ind w:right="-716"/>
        <w:rPr>
          <w:rFonts w:ascii="Arial" w:eastAsia="MS Mincho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3: </w:t>
      </w:r>
      <w:r>
        <w:rPr>
          <w:rFonts w:ascii="Arial" w:hAnsi="Arial" w:cs="Arial"/>
        </w:rPr>
        <w:t>List of the outcome and different treatments in the whole cohort.</w:t>
      </w:r>
    </w:p>
    <w:p w14:paraId="14DA432B" w14:textId="77777777" w:rsidR="00860484" w:rsidRDefault="00860484" w:rsidP="00860484">
      <w:pPr>
        <w:rPr>
          <w:rFonts w:ascii="Arial" w:hAnsi="Arial" w:cs="Arial"/>
        </w:rPr>
      </w:pPr>
    </w:p>
    <w:tbl>
      <w:tblPr>
        <w:tblW w:w="7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1"/>
        <w:gridCol w:w="2714"/>
      </w:tblGrid>
      <w:tr w:rsidR="00860484" w14:paraId="6BAFFA98" w14:textId="77777777" w:rsidTr="00860484">
        <w:trPr>
          <w:trHeight w:val="710"/>
          <w:jc w:val="center"/>
        </w:trPr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F7428" w14:textId="77777777" w:rsidR="00860484" w:rsidRDefault="0086048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727EA76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Overall </w:t>
            </w:r>
          </w:p>
          <w:p w14:paraId="615A9917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(n=553)</w:t>
            </w:r>
          </w:p>
        </w:tc>
      </w:tr>
      <w:tr w:rsidR="00860484" w14:paraId="54F66253" w14:textId="77777777" w:rsidTr="00860484">
        <w:trPr>
          <w:trHeight w:val="684"/>
          <w:jc w:val="center"/>
        </w:trPr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D80FE" w14:textId="77777777" w:rsidR="00860484" w:rsidRDefault="0086048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utcome</w:t>
            </w:r>
          </w:p>
          <w:p w14:paraId="41BA8024" w14:textId="77777777" w:rsidR="00860484" w:rsidRDefault="0086048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</w:p>
          <w:p w14:paraId="2AD2C630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treatment</w:t>
            </w:r>
          </w:p>
          <w:p w14:paraId="7309E27F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tive treatment</w:t>
            </w:r>
          </w:p>
          <w:p w14:paraId="5D4311C7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atchful waiting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10DF201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</w:p>
          <w:p w14:paraId="3F0A1416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</w:p>
          <w:p w14:paraId="00B1766C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374 [78]</w:t>
            </w:r>
          </w:p>
          <w:p w14:paraId="3318CC53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65 [29]</w:t>
            </w:r>
          </w:p>
          <w:p w14:paraId="596363BE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4 [3]</w:t>
            </w:r>
          </w:p>
        </w:tc>
      </w:tr>
      <w:tr w:rsidR="00860484" w14:paraId="551752BB" w14:textId="77777777" w:rsidTr="00860484">
        <w:trPr>
          <w:trHeight w:val="1625"/>
          <w:jc w:val="center"/>
        </w:trPr>
        <w:tc>
          <w:tcPr>
            <w:tcW w:w="5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6FAB3" w14:textId="77777777" w:rsidR="00860484" w:rsidRDefault="0086048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eatment *</w:t>
            </w:r>
          </w:p>
          <w:p w14:paraId="716C51C2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dical prostatectomy</w:t>
            </w:r>
          </w:p>
          <w:p w14:paraId="63896A2C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cal therapy</w:t>
            </w:r>
          </w:p>
          <w:p w14:paraId="29BB0D00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BRT</w:t>
            </w:r>
          </w:p>
          <w:p w14:paraId="07EE8BE0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rachytherapy</w:t>
            </w:r>
          </w:p>
          <w:p w14:paraId="6578BFCD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ADT</w:t>
            </w:r>
          </w:p>
          <w:p w14:paraId="64631AD9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lang w:val="it-IT"/>
              </w:rPr>
            </w:pP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909EEF1" w14:textId="77777777" w:rsidR="00860484" w:rsidRDefault="0086048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it-IT"/>
              </w:rPr>
            </w:pPr>
          </w:p>
          <w:p w14:paraId="1D2073E9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51/165 [31]</w:t>
            </w:r>
          </w:p>
          <w:p w14:paraId="010B7BC1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75/165 [45]</w:t>
            </w:r>
          </w:p>
          <w:p w14:paraId="309740E1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24/165 [15]</w:t>
            </w:r>
          </w:p>
          <w:p w14:paraId="35A0C032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4/165 [2]</w:t>
            </w:r>
          </w:p>
          <w:p w14:paraId="72FA15F1" w14:textId="77777777" w:rsidR="00860484" w:rsidRDefault="008604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11/165 [7]</w:t>
            </w:r>
          </w:p>
          <w:p w14:paraId="7F28A38D" w14:textId="77777777" w:rsidR="00860484" w:rsidRDefault="0086048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it-IT"/>
              </w:rPr>
            </w:pPr>
          </w:p>
        </w:tc>
      </w:tr>
    </w:tbl>
    <w:p w14:paraId="7ACDA92C" w14:textId="77777777" w:rsidR="00860484" w:rsidRDefault="00860484" w:rsidP="00860484">
      <w:pPr>
        <w:rPr>
          <w:rFonts w:ascii="Arial" w:hAnsi="Arial" w:cs="Arial"/>
          <w:lang w:val="en-CA"/>
        </w:rPr>
      </w:pPr>
    </w:p>
    <w:p w14:paraId="3EDFE3A3" w14:textId="77777777" w:rsidR="00860484" w:rsidRDefault="00860484" w:rsidP="0086048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Legend: Percentages in brackets [%]. EBRT = external beam radiotherapy; ADT = androgen deprivation therapy.</w:t>
      </w:r>
    </w:p>
    <w:p w14:paraId="2E2CB85C" w14:textId="77777777" w:rsidR="00860484" w:rsidRDefault="00860484" w:rsidP="00860484">
      <w:pPr>
        <w:spacing w:line="360" w:lineRule="auto"/>
        <w:rPr>
          <w:rFonts w:ascii="Arial" w:hAnsi="Arial" w:cs="Arial"/>
        </w:rPr>
      </w:pPr>
    </w:p>
    <w:p w14:paraId="04A97A97" w14:textId="77777777" w:rsidR="00860484" w:rsidRDefault="00860484" w:rsidP="0086048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* Of the 165 patients who experienced clinical progression, 23 [14%] had biopsy upgrading (GGGS ≥ 3) and 142 [86%] were treated according to clinical decision making.</w:t>
      </w:r>
    </w:p>
    <w:p w14:paraId="510DD95E" w14:textId="0DC8D681" w:rsidR="00BF048C" w:rsidRDefault="00BF048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EBFD8D9" w14:textId="77777777" w:rsidR="00BF048C" w:rsidRDefault="00BF048C" w:rsidP="00BF048C">
      <w:pPr>
        <w:spacing w:line="360" w:lineRule="auto"/>
        <w:ind w:right="-716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lastRenderedPageBreak/>
        <w:t>Supplementary Table 4</w:t>
      </w:r>
      <w:r>
        <w:rPr>
          <w:rFonts w:ascii="Arial" w:hAnsi="Arial" w:cs="Arial"/>
          <w:lang w:val="en-CA"/>
        </w:rPr>
        <w:t>: Indications for treatment in the 165 patients who experienced clinical progression.</w:t>
      </w:r>
    </w:p>
    <w:p w14:paraId="50EEF025" w14:textId="77777777" w:rsidR="00BF048C" w:rsidRDefault="00BF048C" w:rsidP="00BF048C">
      <w:pPr>
        <w:jc w:val="both"/>
        <w:rPr>
          <w:rFonts w:ascii="Arial" w:eastAsia="MS Mincho" w:hAnsi="Arial" w:cs="Arial"/>
          <w:b/>
          <w:lang w:val="en-CA"/>
        </w:rPr>
      </w:pPr>
    </w:p>
    <w:p w14:paraId="797FAA42" w14:textId="77777777" w:rsidR="00BF048C" w:rsidRDefault="00BF048C" w:rsidP="00BF048C">
      <w:pPr>
        <w:jc w:val="both"/>
        <w:rPr>
          <w:rFonts w:ascii="Arial" w:hAnsi="Arial" w:cs="Arial"/>
          <w:lang w:val="en-CA"/>
        </w:rPr>
      </w:pPr>
    </w:p>
    <w:tbl>
      <w:tblPr>
        <w:tblStyle w:val="TableGrid"/>
        <w:tblW w:w="0" w:type="auto"/>
        <w:tblInd w:w="1654" w:type="dxa"/>
        <w:tblLook w:val="04A0" w:firstRow="1" w:lastRow="0" w:firstColumn="1" w:lastColumn="0" w:noHBand="0" w:noVBand="1"/>
      </w:tblPr>
      <w:tblGrid>
        <w:gridCol w:w="7497"/>
        <w:gridCol w:w="3737"/>
      </w:tblGrid>
      <w:tr w:rsidR="00BF048C" w14:paraId="6820DE85" w14:textId="77777777" w:rsidTr="00BF048C">
        <w:trPr>
          <w:trHeight w:val="255"/>
        </w:trPr>
        <w:tc>
          <w:tcPr>
            <w:tcW w:w="7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989E" w14:textId="77777777" w:rsidR="00BF048C" w:rsidRDefault="00BF048C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val="it-IT" w:eastAsia="en-GB"/>
              </w:rPr>
            </w:pP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BBF1" w14:textId="77777777" w:rsidR="00BF048C" w:rsidRDefault="00BF048C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  <w:t>Number of patients</w:t>
            </w:r>
          </w:p>
        </w:tc>
      </w:tr>
      <w:tr w:rsidR="00BF048C" w14:paraId="4CEEF643" w14:textId="77777777" w:rsidTr="00BF048C">
        <w:trPr>
          <w:trHeight w:val="317"/>
        </w:trPr>
        <w:tc>
          <w:tcPr>
            <w:tcW w:w="7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58994" w14:textId="77777777" w:rsidR="00BF048C" w:rsidRDefault="00BF048C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  <w:t>Radiological progression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BD6DE" w14:textId="77777777" w:rsidR="00BF048C" w:rsidRDefault="00BF048C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  <w:t>146 *</w:t>
            </w:r>
          </w:p>
        </w:tc>
      </w:tr>
      <w:tr w:rsidR="00BF048C" w14:paraId="66F261AF" w14:textId="77777777" w:rsidTr="00BF048C">
        <w:trPr>
          <w:trHeight w:val="255"/>
        </w:trPr>
        <w:tc>
          <w:tcPr>
            <w:tcW w:w="7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A4CAC" w14:textId="77777777" w:rsidR="00BF048C" w:rsidRDefault="00BF048C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  <w:t>Only biopsy progression (GGG2)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C1E47" w14:textId="77777777" w:rsidR="00BF048C" w:rsidRDefault="00BF048C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  <w:t>7</w:t>
            </w:r>
          </w:p>
        </w:tc>
      </w:tr>
      <w:tr w:rsidR="00BF048C" w14:paraId="17859892" w14:textId="77777777" w:rsidTr="00BF048C">
        <w:trPr>
          <w:trHeight w:val="255"/>
        </w:trPr>
        <w:tc>
          <w:tcPr>
            <w:tcW w:w="7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A52E2" w14:textId="77777777" w:rsidR="00BF048C" w:rsidRDefault="00BF048C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  <w:t>Only biopsy progression (GGG3)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A9FE9" w14:textId="77777777" w:rsidR="00BF048C" w:rsidRDefault="00BF048C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  <w:t>2</w:t>
            </w:r>
          </w:p>
        </w:tc>
      </w:tr>
      <w:tr w:rsidR="00BF048C" w14:paraId="08CD2F55" w14:textId="77777777" w:rsidTr="00BF048C">
        <w:trPr>
          <w:trHeight w:val="255"/>
        </w:trPr>
        <w:tc>
          <w:tcPr>
            <w:tcW w:w="7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AD43B" w14:textId="77777777" w:rsidR="00BF048C" w:rsidRDefault="00BF048C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  <w:t>Only PSA/PSA density progression</w:t>
            </w:r>
          </w:p>
        </w:tc>
        <w:tc>
          <w:tcPr>
            <w:tcW w:w="3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CC84F" w14:textId="77777777" w:rsidR="00BF048C" w:rsidRDefault="00BF048C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lang w:eastAsia="en-GB"/>
              </w:rPr>
              <w:t>10</w:t>
            </w:r>
          </w:p>
        </w:tc>
      </w:tr>
    </w:tbl>
    <w:p w14:paraId="429D7EEF" w14:textId="77777777" w:rsidR="00BF048C" w:rsidRDefault="00BF048C" w:rsidP="00BF048C">
      <w:pPr>
        <w:rPr>
          <w:rFonts w:ascii="Arial" w:hAnsi="Arial" w:cs="Arial"/>
          <w:sz w:val="22"/>
          <w:szCs w:val="22"/>
          <w:lang w:val="it-IT"/>
        </w:rPr>
      </w:pPr>
    </w:p>
    <w:p w14:paraId="2F1B735D" w14:textId="77777777" w:rsidR="00BF048C" w:rsidRDefault="00BF048C" w:rsidP="00BF048C">
      <w:pPr>
        <w:rPr>
          <w:rFonts w:ascii="Arial" w:hAnsi="Arial" w:cs="Arial"/>
        </w:rPr>
      </w:pPr>
    </w:p>
    <w:p w14:paraId="4B2576C6" w14:textId="77777777" w:rsidR="00BF048C" w:rsidRDefault="00BF048C" w:rsidP="00BF048C">
      <w:pPr>
        <w:rPr>
          <w:rFonts w:ascii="Arial" w:hAnsi="Arial" w:cs="Arial"/>
        </w:rPr>
      </w:pPr>
      <w:r>
        <w:rPr>
          <w:rFonts w:ascii="Arial" w:hAnsi="Arial" w:cs="Arial"/>
        </w:rPr>
        <w:t>* 94 and 21 of which showed also GGG2 and GG3 biopsy upgrade, respectively.</w:t>
      </w:r>
    </w:p>
    <w:p w14:paraId="774A6869" w14:textId="77777777" w:rsidR="00BF048C" w:rsidRDefault="00BF048C" w:rsidP="00BF04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Legend – GGG: Gleason Grade Group; PSA: prostate specific </w:t>
      </w:r>
      <w:proofErr w:type="spellStart"/>
      <w:r>
        <w:rPr>
          <w:rFonts w:ascii="Arial" w:hAnsi="Arial" w:cs="Arial"/>
        </w:rPr>
        <w:t>antige</w:t>
      </w:r>
      <w:proofErr w:type="spellEnd"/>
      <w:r>
        <w:rPr>
          <w:rFonts w:ascii="Arial" w:hAnsi="Arial" w:cs="Arial"/>
        </w:rPr>
        <w:t>.</w:t>
      </w:r>
    </w:p>
    <w:p w14:paraId="7C948637" w14:textId="77777777" w:rsidR="00BF048C" w:rsidRDefault="00BF048C" w:rsidP="00BF048C">
      <w:pPr>
        <w:rPr>
          <w:rFonts w:ascii="Arial" w:hAnsi="Arial" w:cs="Arial"/>
        </w:rPr>
      </w:pPr>
    </w:p>
    <w:p w14:paraId="68EDF8C5" w14:textId="77777777" w:rsidR="00BF048C" w:rsidRDefault="00BF048C" w:rsidP="00BF048C">
      <w:pPr>
        <w:rPr>
          <w:rFonts w:ascii="Arial" w:hAnsi="Arial" w:cs="Arial"/>
          <w:lang w:val="en-US"/>
        </w:rPr>
      </w:pPr>
    </w:p>
    <w:p w14:paraId="6CD9D493" w14:textId="3A6F9C79" w:rsidR="00BF048C" w:rsidRDefault="00BF048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F201D27" w14:textId="77777777" w:rsidR="00BF048C" w:rsidRDefault="00BF048C" w:rsidP="00BF048C">
      <w:pPr>
        <w:spacing w:line="360" w:lineRule="auto"/>
        <w:ind w:right="-716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lastRenderedPageBreak/>
        <w:t>Supplementary Table 5</w:t>
      </w:r>
      <w:r>
        <w:rPr>
          <w:rFonts w:ascii="Arial" w:hAnsi="Arial" w:cs="Arial"/>
          <w:lang w:val="en-CA"/>
        </w:rPr>
        <w:t>: Multivariable Cox regression model with PRECISE 4-5 as a time dependent covariate predicting ≥ Gleason Grade Group 3 and/or initiation of active treatment.</w:t>
      </w:r>
    </w:p>
    <w:p w14:paraId="3E0B6125" w14:textId="77777777" w:rsidR="00BF048C" w:rsidRDefault="00BF048C" w:rsidP="00BF048C">
      <w:pPr>
        <w:jc w:val="both"/>
        <w:rPr>
          <w:rFonts w:ascii="Arial" w:eastAsia="MS Mincho" w:hAnsi="Arial" w:cs="Arial"/>
          <w:b/>
          <w:lang w:val="en-CA"/>
        </w:rPr>
      </w:pPr>
    </w:p>
    <w:p w14:paraId="559AAB92" w14:textId="77777777" w:rsidR="00BF048C" w:rsidRDefault="00BF048C" w:rsidP="00BF048C">
      <w:pPr>
        <w:jc w:val="both"/>
        <w:rPr>
          <w:rFonts w:ascii="Arial" w:hAnsi="Arial" w:cs="Arial"/>
          <w:lang w:val="en-CA"/>
        </w:rPr>
      </w:pPr>
    </w:p>
    <w:tbl>
      <w:tblPr>
        <w:tblStyle w:val="TableGrid"/>
        <w:tblpPr w:leftFromText="141" w:rightFromText="141" w:vertAnchor="page" w:horzAnchor="margin" w:tblpY="2791"/>
        <w:tblW w:w="0" w:type="auto"/>
        <w:tblLook w:val="04A0" w:firstRow="1" w:lastRow="0" w:firstColumn="1" w:lastColumn="0" w:noHBand="0" w:noVBand="1"/>
      </w:tblPr>
      <w:tblGrid>
        <w:gridCol w:w="6377"/>
        <w:gridCol w:w="3990"/>
        <w:gridCol w:w="3499"/>
      </w:tblGrid>
      <w:tr w:rsidR="00BF048C" w14:paraId="0B498027" w14:textId="77777777" w:rsidTr="00BF048C">
        <w:trPr>
          <w:trHeight w:val="287"/>
        </w:trPr>
        <w:tc>
          <w:tcPr>
            <w:tcW w:w="6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E5CB" w14:textId="77777777" w:rsidR="00BF048C" w:rsidRDefault="00BF048C">
            <w:pPr>
              <w:jc w:val="both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Predictors</w:t>
            </w:r>
          </w:p>
        </w:tc>
        <w:tc>
          <w:tcPr>
            <w:tcW w:w="7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069DA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ultivariable analysis</w:t>
            </w:r>
          </w:p>
        </w:tc>
      </w:tr>
      <w:tr w:rsidR="00BF048C" w14:paraId="1F4B77C7" w14:textId="77777777" w:rsidTr="00BF048C">
        <w:trPr>
          <w:trHeight w:val="28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6153D" w14:textId="77777777" w:rsidR="00BF048C" w:rsidRDefault="00BF048C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97A0F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HR (95% CI)</w:t>
            </w: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C746D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i/>
                <w:iCs/>
                <w:lang w:val="en-CA"/>
              </w:rPr>
              <w:t>p</w:t>
            </w:r>
            <w:r>
              <w:rPr>
                <w:rFonts w:ascii="Arial" w:hAnsi="Arial" w:cs="Arial"/>
                <w:lang w:val="en-CA"/>
              </w:rPr>
              <w:t xml:space="preserve"> value</w:t>
            </w:r>
          </w:p>
        </w:tc>
      </w:tr>
      <w:tr w:rsidR="00BF048C" w14:paraId="301D8319" w14:textId="77777777" w:rsidTr="00BF048C">
        <w:trPr>
          <w:trHeight w:val="287"/>
        </w:trPr>
        <w:tc>
          <w:tcPr>
            <w:tcW w:w="6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E2A3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Age</w:t>
            </w: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95CC8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99 (0.96-1.02)</w:t>
            </w: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4F22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48</w:t>
            </w:r>
          </w:p>
        </w:tc>
      </w:tr>
      <w:tr w:rsidR="00BF048C" w14:paraId="64C5D98C" w14:textId="77777777" w:rsidTr="00BF048C">
        <w:trPr>
          <w:trHeight w:val="510"/>
        </w:trPr>
        <w:tc>
          <w:tcPr>
            <w:tcW w:w="6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B3550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Baseline PSA density (ng/ml/ml)</w:t>
            </w: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93919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3.12 (1.62-106.01)</w:t>
            </w: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03174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16</w:t>
            </w:r>
          </w:p>
        </w:tc>
      </w:tr>
      <w:tr w:rsidR="00BF048C" w14:paraId="68092999" w14:textId="77777777" w:rsidTr="00BF048C">
        <w:trPr>
          <w:trHeight w:val="575"/>
        </w:trPr>
        <w:tc>
          <w:tcPr>
            <w:tcW w:w="63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37C8B9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PRECISE score</w:t>
            </w:r>
          </w:p>
          <w:p w14:paraId="181C1429" w14:textId="77777777" w:rsidR="00BF048C" w:rsidRDefault="00BF048C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E3028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CA180A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BF048C" w14:paraId="4FB2264D" w14:textId="77777777" w:rsidTr="00BF048C">
        <w:trPr>
          <w:trHeight w:val="287"/>
        </w:trPr>
        <w:tc>
          <w:tcPr>
            <w:tcW w:w="6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8DB6FC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1-3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B1CAAC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Ref.</w:t>
            </w:r>
          </w:p>
        </w:tc>
        <w:tc>
          <w:tcPr>
            <w:tcW w:w="3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B8FC41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-</w:t>
            </w:r>
          </w:p>
        </w:tc>
      </w:tr>
      <w:tr w:rsidR="00BF048C" w14:paraId="6166EFEC" w14:textId="77777777" w:rsidTr="00BF048C">
        <w:trPr>
          <w:trHeight w:val="267"/>
        </w:trPr>
        <w:tc>
          <w:tcPr>
            <w:tcW w:w="6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7425E7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4-5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DEBECD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8.38 (8.06-99.95)</w:t>
            </w:r>
          </w:p>
        </w:tc>
        <w:tc>
          <w:tcPr>
            <w:tcW w:w="3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4A7493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&lt; 0.001</w:t>
            </w:r>
          </w:p>
        </w:tc>
      </w:tr>
      <w:tr w:rsidR="00BF048C" w14:paraId="1EAE29C4" w14:textId="77777777" w:rsidTr="00BF048C">
        <w:trPr>
          <w:trHeight w:val="287"/>
        </w:trPr>
        <w:tc>
          <w:tcPr>
            <w:tcW w:w="63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0F0B06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Baseline Gleason score</w:t>
            </w: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6BA4C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5DCA4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BF048C" w14:paraId="5F527991" w14:textId="77777777" w:rsidTr="00BF048C">
        <w:trPr>
          <w:trHeight w:val="575"/>
        </w:trPr>
        <w:tc>
          <w:tcPr>
            <w:tcW w:w="6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501CD" w14:textId="77777777" w:rsidR="00BF048C" w:rsidRDefault="00BF048C">
            <w:pPr>
              <w:rPr>
                <w:rFonts w:ascii="Arial" w:hAnsi="Arial" w:cs="Arial"/>
                <w:lang w:val="en-CA"/>
              </w:rPr>
            </w:pPr>
          </w:p>
          <w:p w14:paraId="7BA2C56C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 3+3 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CCA07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  <w:p w14:paraId="045F49E2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Ref.</w:t>
            </w:r>
          </w:p>
        </w:tc>
        <w:tc>
          <w:tcPr>
            <w:tcW w:w="3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A226B0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  <w:p w14:paraId="25B301A2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-</w:t>
            </w:r>
          </w:p>
        </w:tc>
      </w:tr>
      <w:tr w:rsidR="00BF048C" w14:paraId="5D569DA6" w14:textId="77777777" w:rsidTr="00BF048C">
        <w:trPr>
          <w:trHeight w:val="267"/>
        </w:trPr>
        <w:tc>
          <w:tcPr>
            <w:tcW w:w="63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0EA815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 3+4</w:t>
            </w:r>
          </w:p>
        </w:tc>
        <w:tc>
          <w:tcPr>
            <w:tcW w:w="3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5329DD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99 (0.61 - 1.60)</w:t>
            </w:r>
          </w:p>
        </w:tc>
        <w:tc>
          <w:tcPr>
            <w:tcW w:w="34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79BD0E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98</w:t>
            </w:r>
          </w:p>
        </w:tc>
      </w:tr>
      <w:tr w:rsidR="00BF048C" w14:paraId="5304FC6D" w14:textId="77777777" w:rsidTr="00BF048C">
        <w:trPr>
          <w:trHeight w:val="1684"/>
        </w:trPr>
        <w:tc>
          <w:tcPr>
            <w:tcW w:w="6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AC1CB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Baseline PI-RADS</w:t>
            </w:r>
          </w:p>
          <w:p w14:paraId="6F197670" w14:textId="77777777" w:rsidR="00BF048C" w:rsidRDefault="00BF048C">
            <w:pPr>
              <w:rPr>
                <w:rFonts w:ascii="Arial" w:hAnsi="Arial" w:cs="Arial"/>
                <w:lang w:val="en-CA"/>
              </w:rPr>
            </w:pPr>
          </w:p>
          <w:p w14:paraId="3EE1A3E5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 PI-RADS 2</w:t>
            </w:r>
          </w:p>
          <w:p w14:paraId="71594FBF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 PI-RADS 3</w:t>
            </w:r>
          </w:p>
          <w:p w14:paraId="0A553E23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 PI-RADS 4</w:t>
            </w:r>
          </w:p>
          <w:p w14:paraId="033D7FFD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 PI-RADS 5</w:t>
            </w: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3B405" w14:textId="77777777" w:rsidR="00BF048C" w:rsidRDefault="00BF048C">
            <w:pPr>
              <w:rPr>
                <w:rFonts w:ascii="Arial" w:hAnsi="Arial" w:cs="Arial"/>
                <w:lang w:val="en-CA"/>
              </w:rPr>
            </w:pPr>
          </w:p>
          <w:p w14:paraId="30FE1CFB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  <w:p w14:paraId="1FAA88A6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Ref.</w:t>
            </w:r>
          </w:p>
          <w:p w14:paraId="6C491C5F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.62 (1.44 - 4.74)</w:t>
            </w:r>
          </w:p>
          <w:p w14:paraId="4BD26112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2.56 (1.51 - 4.35) </w:t>
            </w:r>
          </w:p>
          <w:p w14:paraId="60E2D36B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.97 (0.79 - 4.86)</w:t>
            </w: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58E94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  <w:p w14:paraId="33CBB462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  <w:p w14:paraId="28D3EDBE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-</w:t>
            </w:r>
          </w:p>
          <w:p w14:paraId="65545934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1</w:t>
            </w:r>
          </w:p>
          <w:p w14:paraId="6FEF0F28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&lt; 0.001</w:t>
            </w:r>
          </w:p>
          <w:p w14:paraId="4125679E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14</w:t>
            </w:r>
          </w:p>
        </w:tc>
      </w:tr>
    </w:tbl>
    <w:p w14:paraId="0154CE3F" w14:textId="77777777" w:rsidR="00BF048C" w:rsidRDefault="00BF048C" w:rsidP="00BF048C">
      <w:pPr>
        <w:rPr>
          <w:rFonts w:ascii="Arial" w:hAnsi="Arial" w:cs="Arial"/>
          <w:sz w:val="22"/>
          <w:szCs w:val="22"/>
          <w:lang w:val="it-IT"/>
        </w:rPr>
      </w:pPr>
    </w:p>
    <w:p w14:paraId="2D7908E6" w14:textId="77777777" w:rsidR="00BF048C" w:rsidRDefault="00BF048C" w:rsidP="00BF048C">
      <w:pPr>
        <w:rPr>
          <w:rFonts w:ascii="Arial" w:hAnsi="Arial" w:cs="Arial"/>
        </w:rPr>
      </w:pPr>
    </w:p>
    <w:p w14:paraId="17573A5F" w14:textId="77777777" w:rsidR="00BF048C" w:rsidRDefault="00BF048C" w:rsidP="00BF048C">
      <w:pPr>
        <w:rPr>
          <w:rFonts w:ascii="Arial" w:hAnsi="Arial" w:cs="Arial"/>
        </w:rPr>
      </w:pPr>
    </w:p>
    <w:p w14:paraId="08671330" w14:textId="77777777" w:rsidR="00BF048C" w:rsidRDefault="00BF048C" w:rsidP="00BF048C">
      <w:pPr>
        <w:rPr>
          <w:rFonts w:ascii="Arial" w:hAnsi="Arial" w:cs="Arial"/>
          <w:lang w:val="en-US"/>
        </w:rPr>
      </w:pPr>
    </w:p>
    <w:p w14:paraId="66D2B043" w14:textId="2E2ED431" w:rsidR="00BF048C" w:rsidRDefault="00BF048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6C93E37" w14:textId="77777777" w:rsidR="00BF048C" w:rsidRDefault="00BF048C" w:rsidP="00BF048C">
      <w:pPr>
        <w:spacing w:line="360" w:lineRule="auto"/>
        <w:ind w:right="-716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lastRenderedPageBreak/>
        <w:t>Supplementary Table 6</w:t>
      </w:r>
      <w:r>
        <w:rPr>
          <w:rFonts w:ascii="Arial" w:hAnsi="Arial" w:cs="Arial"/>
          <w:lang w:val="en-CA"/>
        </w:rPr>
        <w:t>: Number of patients with biopsy progression (n=129) who had a negative MR or showed MR progression before biopsy.</w:t>
      </w:r>
    </w:p>
    <w:p w14:paraId="41647416" w14:textId="77777777" w:rsidR="00BF048C" w:rsidRDefault="00BF048C" w:rsidP="00BF048C">
      <w:pPr>
        <w:jc w:val="both"/>
        <w:rPr>
          <w:rFonts w:ascii="Arial" w:eastAsia="MS Mincho" w:hAnsi="Arial" w:cs="Arial"/>
          <w:b/>
          <w:lang w:val="en-CA"/>
        </w:rPr>
      </w:pPr>
    </w:p>
    <w:p w14:paraId="45C63AFF" w14:textId="77777777" w:rsidR="00BF048C" w:rsidRDefault="00BF048C" w:rsidP="00BF048C">
      <w:pPr>
        <w:jc w:val="both"/>
        <w:rPr>
          <w:rFonts w:ascii="Arial" w:hAnsi="Arial" w:cs="Arial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2977"/>
        <w:gridCol w:w="5927"/>
      </w:tblGrid>
      <w:tr w:rsidR="00BF048C" w:rsidRPr="00BF048C" w14:paraId="5BA4B5AE" w14:textId="77777777" w:rsidTr="00BF048C">
        <w:trPr>
          <w:trHeight w:val="569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21BA8" w14:textId="77777777" w:rsidR="00BF048C" w:rsidRDefault="00BF048C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BDFC2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Number of patients</w:t>
            </w:r>
          </w:p>
        </w:tc>
        <w:tc>
          <w:tcPr>
            <w:tcW w:w="5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40C9C" w14:textId="77777777" w:rsidR="00BF048C" w:rsidRDefault="00BF048C">
            <w:pPr>
              <w:pStyle w:val="NormalWeb"/>
              <w:rPr>
                <w:rFonts w:ascii="Arial" w:eastAsiaTheme="minorEastAsia" w:hAnsi="Arial" w:cs="Arial"/>
                <w:lang w:val="en-CA" w:eastAsia="en-US"/>
              </w:rPr>
            </w:pPr>
            <w:r>
              <w:rPr>
                <w:rFonts w:ascii="Arial" w:eastAsiaTheme="minorEastAsia" w:hAnsi="Arial" w:cs="Arial"/>
                <w:lang w:val="en-CA" w:eastAsia="en-US"/>
              </w:rPr>
              <w:t>Number of patients with ≥ Gleason 4+3 upgrade</w:t>
            </w:r>
          </w:p>
        </w:tc>
      </w:tr>
      <w:tr w:rsidR="00BF048C" w14:paraId="497FDE26" w14:textId="77777777" w:rsidTr="00BF048C">
        <w:trPr>
          <w:trHeight w:val="534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ABB76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Negative MR before biops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6833E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4</w:t>
            </w:r>
          </w:p>
        </w:tc>
        <w:tc>
          <w:tcPr>
            <w:tcW w:w="5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5D882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7</w:t>
            </w:r>
          </w:p>
        </w:tc>
      </w:tr>
      <w:tr w:rsidR="00BF048C" w14:paraId="370C60B5" w14:textId="77777777" w:rsidTr="00BF048C">
        <w:trPr>
          <w:trHeight w:val="534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A395C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R progression before biops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76B4A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85</w:t>
            </w:r>
          </w:p>
        </w:tc>
        <w:tc>
          <w:tcPr>
            <w:tcW w:w="5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BF329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8</w:t>
            </w:r>
          </w:p>
        </w:tc>
      </w:tr>
      <w:tr w:rsidR="00BF048C" w14:paraId="09199DE5" w14:textId="77777777" w:rsidTr="00BF048C">
        <w:trPr>
          <w:trHeight w:val="534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6E069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Tota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C021F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29</w:t>
            </w:r>
          </w:p>
        </w:tc>
        <w:tc>
          <w:tcPr>
            <w:tcW w:w="5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A4157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5</w:t>
            </w:r>
          </w:p>
        </w:tc>
      </w:tr>
    </w:tbl>
    <w:p w14:paraId="36CB1443" w14:textId="77777777" w:rsidR="00BF048C" w:rsidRDefault="00BF048C" w:rsidP="00BF048C">
      <w:pPr>
        <w:rPr>
          <w:rFonts w:ascii="Arial" w:hAnsi="Arial" w:cs="Arial"/>
          <w:sz w:val="22"/>
          <w:szCs w:val="22"/>
          <w:lang w:val="it-IT"/>
        </w:rPr>
      </w:pPr>
    </w:p>
    <w:p w14:paraId="27D51F6A" w14:textId="77777777" w:rsidR="00BF048C" w:rsidRDefault="00BF048C" w:rsidP="00BF048C">
      <w:pPr>
        <w:rPr>
          <w:rFonts w:ascii="Arial" w:hAnsi="Arial" w:cs="Arial"/>
        </w:rPr>
      </w:pPr>
    </w:p>
    <w:p w14:paraId="3622ED84" w14:textId="77777777" w:rsidR="00BF048C" w:rsidRDefault="00BF048C" w:rsidP="00BF048C">
      <w:pPr>
        <w:rPr>
          <w:rFonts w:ascii="Arial" w:hAnsi="Arial" w:cs="Arial"/>
          <w:lang w:val="en-US"/>
        </w:rPr>
      </w:pPr>
    </w:p>
    <w:p w14:paraId="558F1C3D" w14:textId="74FEA9C8" w:rsidR="00BF048C" w:rsidRDefault="00BF048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F8C0BDE" w14:textId="77777777" w:rsidR="00BF048C" w:rsidRDefault="00BF048C" w:rsidP="00BF048C">
      <w:pPr>
        <w:spacing w:line="360" w:lineRule="auto"/>
        <w:ind w:right="-716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lastRenderedPageBreak/>
        <w:t>Supplementary Table 7</w:t>
      </w:r>
      <w:r>
        <w:rPr>
          <w:rFonts w:ascii="Arial" w:hAnsi="Arial" w:cs="Arial"/>
          <w:lang w:val="en-CA"/>
        </w:rPr>
        <w:t>: Multivariable interaction analysis predicting PSA density variation over time between follow up-MRI and the corresponding PRECISE score. Covariates: age, baseline PSA density, PRECISE score, baseline Gleason score, baseline maximum cancer core length, baseline overall number of positive cores, baseline PI-RADS.</w:t>
      </w:r>
    </w:p>
    <w:p w14:paraId="2AB00729" w14:textId="77777777" w:rsidR="00BF048C" w:rsidRDefault="00BF048C" w:rsidP="00BF048C">
      <w:pPr>
        <w:jc w:val="both"/>
        <w:rPr>
          <w:rFonts w:ascii="Arial" w:eastAsia="MS Mincho" w:hAnsi="Arial" w:cs="Arial"/>
          <w:b/>
          <w:lang w:val="en-CA"/>
        </w:rPr>
      </w:pPr>
    </w:p>
    <w:p w14:paraId="3E0F7C9F" w14:textId="77777777" w:rsidR="00BF048C" w:rsidRDefault="00BF048C" w:rsidP="00BF048C">
      <w:pPr>
        <w:jc w:val="both"/>
        <w:rPr>
          <w:rFonts w:ascii="Arial" w:hAnsi="Arial" w:cs="Arial"/>
          <w:lang w:val="en-CA"/>
        </w:rPr>
      </w:pPr>
    </w:p>
    <w:tbl>
      <w:tblPr>
        <w:tblStyle w:val="TableGrid"/>
        <w:tblpPr w:leftFromText="141" w:rightFromText="141" w:vertAnchor="page" w:horzAnchor="margin" w:tblpY="3773"/>
        <w:tblW w:w="0" w:type="auto"/>
        <w:tblLook w:val="04A0" w:firstRow="1" w:lastRow="0" w:firstColumn="1" w:lastColumn="0" w:noHBand="0" w:noVBand="1"/>
      </w:tblPr>
      <w:tblGrid>
        <w:gridCol w:w="6377"/>
        <w:gridCol w:w="3990"/>
        <w:gridCol w:w="3499"/>
      </w:tblGrid>
      <w:tr w:rsidR="00BF048C" w14:paraId="44DEF8F0" w14:textId="77777777" w:rsidTr="00BF048C">
        <w:trPr>
          <w:trHeight w:val="287"/>
        </w:trPr>
        <w:tc>
          <w:tcPr>
            <w:tcW w:w="6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B999" w14:textId="77777777" w:rsidR="00BF048C" w:rsidRDefault="00BF048C">
            <w:pPr>
              <w:jc w:val="both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Interaction predictor</w:t>
            </w:r>
          </w:p>
        </w:tc>
        <w:tc>
          <w:tcPr>
            <w:tcW w:w="74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91A9F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ultivariable analysis</w:t>
            </w:r>
          </w:p>
        </w:tc>
      </w:tr>
      <w:tr w:rsidR="00BF048C" w14:paraId="7441F705" w14:textId="77777777" w:rsidTr="00BF048C">
        <w:trPr>
          <w:trHeight w:val="28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0EB5A" w14:textId="77777777" w:rsidR="00BF048C" w:rsidRDefault="00BF048C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19F34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Interaction HR (95% CI)</w:t>
            </w: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580FC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i/>
                <w:iCs/>
                <w:lang w:val="en-CA"/>
              </w:rPr>
              <w:t>p</w:t>
            </w:r>
            <w:r>
              <w:rPr>
                <w:rFonts w:ascii="Arial" w:hAnsi="Arial" w:cs="Arial"/>
                <w:lang w:val="en-CA"/>
              </w:rPr>
              <w:t xml:space="preserve"> value</w:t>
            </w:r>
          </w:p>
        </w:tc>
      </w:tr>
      <w:tr w:rsidR="00BF048C" w14:paraId="3CA2F3C7" w14:textId="77777777" w:rsidTr="00BF048C">
        <w:trPr>
          <w:trHeight w:val="1684"/>
        </w:trPr>
        <w:tc>
          <w:tcPr>
            <w:tcW w:w="6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E72DB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PRECISE score</w:t>
            </w:r>
          </w:p>
          <w:p w14:paraId="3C78EEBC" w14:textId="77777777" w:rsidR="00BF048C" w:rsidRDefault="00BF048C">
            <w:pPr>
              <w:rPr>
                <w:rFonts w:ascii="Arial" w:hAnsi="Arial" w:cs="Arial"/>
                <w:lang w:val="en-CA"/>
              </w:rPr>
            </w:pPr>
          </w:p>
          <w:p w14:paraId="066B7E76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 PRECISE 1-2 * follow up MRI        </w:t>
            </w:r>
          </w:p>
          <w:p w14:paraId="64DF3860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 PRECISE 3 * follow up MRI        </w:t>
            </w:r>
          </w:p>
          <w:p w14:paraId="6282ADF7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  PRECISE 4-5 * follow up MRI       </w:t>
            </w:r>
          </w:p>
        </w:tc>
        <w:tc>
          <w:tcPr>
            <w:tcW w:w="3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8B692" w14:textId="77777777" w:rsidR="00BF048C" w:rsidRDefault="00BF048C">
            <w:pPr>
              <w:rPr>
                <w:rFonts w:ascii="Arial" w:hAnsi="Arial" w:cs="Arial"/>
                <w:lang w:val="en-CA"/>
              </w:rPr>
            </w:pPr>
          </w:p>
          <w:p w14:paraId="4860D0B6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  <w:p w14:paraId="4533AF82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Ref.</w:t>
            </w:r>
          </w:p>
          <w:p w14:paraId="6AE0DC73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98 (0.97 – 0.99)</w:t>
            </w:r>
          </w:p>
          <w:p w14:paraId="4F7619E4" w14:textId="77777777" w:rsidR="00BF048C" w:rsidRDefault="00BF048C">
            <w:pPr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1.04 (1.03 – 1.06) </w:t>
            </w:r>
          </w:p>
        </w:tc>
        <w:tc>
          <w:tcPr>
            <w:tcW w:w="3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C323F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  <w:p w14:paraId="34B05C60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</w:p>
          <w:p w14:paraId="6CD49F46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-</w:t>
            </w:r>
          </w:p>
          <w:p w14:paraId="33EF21F3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4</w:t>
            </w:r>
          </w:p>
          <w:p w14:paraId="77F63D84" w14:textId="77777777" w:rsidR="00BF048C" w:rsidRDefault="00BF048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1</w:t>
            </w:r>
          </w:p>
        </w:tc>
      </w:tr>
    </w:tbl>
    <w:p w14:paraId="526EF8D3" w14:textId="77777777" w:rsidR="00BF048C" w:rsidRDefault="00BF048C" w:rsidP="00BF048C">
      <w:pPr>
        <w:rPr>
          <w:rFonts w:ascii="Arial" w:hAnsi="Arial" w:cs="Arial"/>
          <w:sz w:val="22"/>
          <w:szCs w:val="22"/>
          <w:lang w:val="it-IT"/>
        </w:rPr>
      </w:pPr>
    </w:p>
    <w:p w14:paraId="064CA733" w14:textId="77777777" w:rsidR="00BF048C" w:rsidRDefault="00BF048C" w:rsidP="00BF048C">
      <w:pPr>
        <w:rPr>
          <w:rFonts w:ascii="Arial" w:hAnsi="Arial" w:cs="Arial"/>
        </w:rPr>
      </w:pPr>
    </w:p>
    <w:p w14:paraId="45B6FC42" w14:textId="77777777" w:rsidR="00BF048C" w:rsidRDefault="00BF048C" w:rsidP="00BF048C">
      <w:pPr>
        <w:rPr>
          <w:rFonts w:ascii="Arial" w:hAnsi="Arial" w:cs="Arial"/>
          <w:lang w:val="en-US"/>
        </w:rPr>
      </w:pPr>
    </w:p>
    <w:p w14:paraId="68C44CC6" w14:textId="77777777" w:rsidR="00860484" w:rsidRPr="00BF048C" w:rsidRDefault="00860484" w:rsidP="00860484">
      <w:pPr>
        <w:spacing w:line="360" w:lineRule="auto"/>
        <w:rPr>
          <w:rFonts w:ascii="Arial" w:hAnsi="Arial" w:cs="Arial"/>
          <w:lang w:val="en-US"/>
        </w:rPr>
      </w:pPr>
    </w:p>
    <w:p w14:paraId="44972573" w14:textId="77777777" w:rsidR="00860484" w:rsidRDefault="00860484" w:rsidP="00860484"/>
    <w:p w14:paraId="70A0CCA7" w14:textId="77777777" w:rsidR="00860484" w:rsidRPr="00AC45B5" w:rsidRDefault="00860484" w:rsidP="00DA2C46">
      <w:pPr>
        <w:spacing w:line="360" w:lineRule="auto"/>
        <w:rPr>
          <w:rFonts w:ascii="Arial" w:hAnsi="Arial" w:cs="Arial"/>
        </w:rPr>
      </w:pPr>
    </w:p>
    <w:p w14:paraId="65B4B64A" w14:textId="77777777" w:rsidR="00AB503A" w:rsidRPr="00AC45B5" w:rsidRDefault="00AB503A" w:rsidP="00DA2C46">
      <w:pPr>
        <w:spacing w:line="360" w:lineRule="auto"/>
        <w:rPr>
          <w:rFonts w:ascii="Arial" w:hAnsi="Arial" w:cs="Arial"/>
          <w:color w:val="000000"/>
          <w:shd w:val="clear" w:color="auto" w:fill="FFFFFF"/>
        </w:rPr>
      </w:pPr>
    </w:p>
    <w:p w14:paraId="0EB683F9" w14:textId="76CB12CE" w:rsidR="00271125" w:rsidRPr="00AC45B5" w:rsidRDefault="00A57C38" w:rsidP="00AB503A">
      <w:pPr>
        <w:rPr>
          <w:rFonts w:ascii="Arial" w:hAnsi="Arial" w:cs="Arial"/>
        </w:rPr>
      </w:pPr>
    </w:p>
    <w:sectPr w:rsidR="00271125" w:rsidRPr="00AC45B5" w:rsidSect="00860484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5EC427" w14:textId="77777777" w:rsidR="00A57C38" w:rsidRDefault="00A57C38" w:rsidP="002D3F4C">
      <w:r>
        <w:separator/>
      </w:r>
    </w:p>
  </w:endnote>
  <w:endnote w:type="continuationSeparator" w:id="0">
    <w:p w14:paraId="505995A3" w14:textId="77777777" w:rsidR="00A57C38" w:rsidRDefault="00A57C38" w:rsidP="002D3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030148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237F8E" w14:textId="7B924C35" w:rsidR="002D3F4C" w:rsidRDefault="002D3F4C" w:rsidP="004B43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F7DE99" w14:textId="77777777" w:rsidR="002D3F4C" w:rsidRDefault="002D3F4C" w:rsidP="002D3F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B736A2" w14:textId="5870B022" w:rsidR="00BF048C" w:rsidRPr="00BF048C" w:rsidRDefault="00BF048C">
    <w:pPr>
      <w:pStyle w:val="Footer"/>
      <w:rPr>
        <w:rFonts w:ascii="Arial" w:hAnsi="Arial" w:cs="Arial"/>
        <w:sz w:val="22"/>
        <w:szCs w:val="22"/>
      </w:rPr>
    </w:pPr>
    <w:r w:rsidRPr="00BF048C">
      <w:rPr>
        <w:rFonts w:ascii="Arial" w:hAnsi="Arial" w:cs="Arial"/>
        <w:sz w:val="22"/>
        <w:szCs w:val="22"/>
      </w:rPr>
      <w:t xml:space="preserve">European Radiology (2020) Giganti F, Stabile A, </w:t>
    </w:r>
    <w:proofErr w:type="spellStart"/>
    <w:r w:rsidRPr="00BF048C">
      <w:rPr>
        <w:rFonts w:ascii="Arial" w:hAnsi="Arial" w:cs="Arial"/>
        <w:sz w:val="22"/>
        <w:szCs w:val="22"/>
      </w:rPr>
      <w:t>Stravrinides</w:t>
    </w:r>
    <w:proofErr w:type="spellEnd"/>
    <w:r w:rsidRPr="00BF048C">
      <w:rPr>
        <w:rFonts w:ascii="Arial" w:hAnsi="Arial" w:cs="Arial"/>
        <w:sz w:val="22"/>
        <w:szCs w:val="22"/>
      </w:rPr>
      <w:t xml:space="preserve"> V et al</w:t>
    </w:r>
  </w:p>
  <w:p w14:paraId="1693BE48" w14:textId="77777777" w:rsidR="002D3F4C" w:rsidRDefault="002D3F4C" w:rsidP="002D3F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BD05F3" w14:textId="77777777" w:rsidR="00A57C38" w:rsidRDefault="00A57C38" w:rsidP="002D3F4C">
      <w:r>
        <w:separator/>
      </w:r>
    </w:p>
  </w:footnote>
  <w:footnote w:type="continuationSeparator" w:id="0">
    <w:p w14:paraId="57377C6F" w14:textId="77777777" w:rsidR="00A57C38" w:rsidRDefault="00A57C38" w:rsidP="002D3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16E"/>
    <w:rsid w:val="000214E7"/>
    <w:rsid w:val="0004223E"/>
    <w:rsid w:val="00092350"/>
    <w:rsid w:val="000A4B11"/>
    <w:rsid w:val="00113973"/>
    <w:rsid w:val="0014619B"/>
    <w:rsid w:val="00157056"/>
    <w:rsid w:val="001E1080"/>
    <w:rsid w:val="00202919"/>
    <w:rsid w:val="0021084B"/>
    <w:rsid w:val="002B3CF1"/>
    <w:rsid w:val="002D3F4C"/>
    <w:rsid w:val="002E6459"/>
    <w:rsid w:val="00316CEA"/>
    <w:rsid w:val="00331514"/>
    <w:rsid w:val="003734A6"/>
    <w:rsid w:val="003C46D2"/>
    <w:rsid w:val="004061E1"/>
    <w:rsid w:val="0043051E"/>
    <w:rsid w:val="0043320B"/>
    <w:rsid w:val="004469C3"/>
    <w:rsid w:val="004A2A82"/>
    <w:rsid w:val="004D04A9"/>
    <w:rsid w:val="004D0A99"/>
    <w:rsid w:val="004D17F6"/>
    <w:rsid w:val="0052080A"/>
    <w:rsid w:val="00555422"/>
    <w:rsid w:val="00593663"/>
    <w:rsid w:val="00600D65"/>
    <w:rsid w:val="006A6A45"/>
    <w:rsid w:val="006D1F8B"/>
    <w:rsid w:val="006D2917"/>
    <w:rsid w:val="006E0BEB"/>
    <w:rsid w:val="007B616E"/>
    <w:rsid w:val="007C71F1"/>
    <w:rsid w:val="008129A1"/>
    <w:rsid w:val="008230F1"/>
    <w:rsid w:val="0083230F"/>
    <w:rsid w:val="00860484"/>
    <w:rsid w:val="00863316"/>
    <w:rsid w:val="00870874"/>
    <w:rsid w:val="008B2FBF"/>
    <w:rsid w:val="00904E72"/>
    <w:rsid w:val="00960AB5"/>
    <w:rsid w:val="00987578"/>
    <w:rsid w:val="00A577A1"/>
    <w:rsid w:val="00A57C38"/>
    <w:rsid w:val="00AB503A"/>
    <w:rsid w:val="00AC45B5"/>
    <w:rsid w:val="00B36A64"/>
    <w:rsid w:val="00B65FFD"/>
    <w:rsid w:val="00B931D0"/>
    <w:rsid w:val="00BE1E80"/>
    <w:rsid w:val="00BF048C"/>
    <w:rsid w:val="00C05F1C"/>
    <w:rsid w:val="00C15487"/>
    <w:rsid w:val="00C17415"/>
    <w:rsid w:val="00C216E8"/>
    <w:rsid w:val="00CC78B8"/>
    <w:rsid w:val="00CF429E"/>
    <w:rsid w:val="00DA2C46"/>
    <w:rsid w:val="00E33791"/>
    <w:rsid w:val="00E674AF"/>
    <w:rsid w:val="00F17F97"/>
    <w:rsid w:val="00F66CA3"/>
    <w:rsid w:val="00FD3328"/>
    <w:rsid w:val="00FD5B1F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EFBA2"/>
  <w15:chartTrackingRefBased/>
  <w15:docId w15:val="{9424C22F-8234-A34C-9F76-5AD7BD0AA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16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4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3F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F4C"/>
  </w:style>
  <w:style w:type="character" w:styleId="PageNumber">
    <w:name w:val="page number"/>
    <w:basedOn w:val="DefaultParagraphFont"/>
    <w:uiPriority w:val="99"/>
    <w:semiHidden/>
    <w:unhideWhenUsed/>
    <w:rsid w:val="002D3F4C"/>
  </w:style>
  <w:style w:type="character" w:customStyle="1" w:styleId="Heading1Char">
    <w:name w:val="Heading 1 Char"/>
    <w:basedOn w:val="DefaultParagraphFont"/>
    <w:link w:val="Heading1"/>
    <w:uiPriority w:val="9"/>
    <w:rsid w:val="002E64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8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8B8"/>
    <w:rPr>
      <w:rFonts w:ascii="Times New Roman" w:eastAsiaTheme="minorEastAsia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F048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BF048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048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80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tsaki, Vasia</dc:creator>
  <cp:keywords/>
  <dc:description/>
  <cp:lastModifiedBy>ESR - Christoffel Irene</cp:lastModifiedBy>
  <cp:revision>11</cp:revision>
  <dcterms:created xsi:type="dcterms:W3CDTF">2020-04-15T09:51:00Z</dcterms:created>
  <dcterms:modified xsi:type="dcterms:W3CDTF">2020-09-01T11:17:00Z</dcterms:modified>
</cp:coreProperties>
</file>